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2CAE3E" w14:textId="7F936161" w:rsidR="009C2FC8" w:rsidRPr="004119FA" w:rsidRDefault="009C2FC8" w:rsidP="004119FA">
      <w:pPr>
        <w:jc w:val="both"/>
        <w:rPr>
          <w:rFonts w:ascii="Times New Roman" w:eastAsia="Times New Roman" w:hAnsi="Times New Roman" w:cs="Times New Roman"/>
          <w:b/>
          <w:color w:val="FF0000"/>
          <w:sz w:val="28"/>
          <w:szCs w:val="28"/>
        </w:rPr>
      </w:pPr>
      <w:r w:rsidRPr="004119FA">
        <w:rPr>
          <w:rFonts w:ascii="Times New Roman" w:eastAsia="Times New Roman" w:hAnsi="Times New Roman" w:cs="Times New Roman"/>
          <w:b/>
          <w:color w:val="FF0000"/>
          <w:sz w:val="28"/>
          <w:szCs w:val="28"/>
        </w:rPr>
        <w:t>Appendix 1</w:t>
      </w:r>
      <w:r w:rsidR="004119FA" w:rsidRPr="004119FA">
        <w:rPr>
          <w:rFonts w:ascii="Times New Roman" w:eastAsia="Times New Roman" w:hAnsi="Times New Roman" w:cs="Times New Roman" w:hint="eastAsia"/>
          <w:b/>
          <w:color w:val="FF0000"/>
          <w:sz w:val="28"/>
          <w:szCs w:val="28"/>
        </w:rPr>
        <w:t>.</w:t>
      </w:r>
      <w:r w:rsidR="004119FA" w:rsidRPr="004119FA">
        <w:rPr>
          <w:rFonts w:ascii="Times New Roman" w:eastAsia="Times New Roman" w:hAnsi="Times New Roman" w:cs="Times New Roman"/>
          <w:b/>
          <w:color w:val="FF0000"/>
          <w:sz w:val="28"/>
          <w:szCs w:val="28"/>
        </w:rPr>
        <w:t xml:space="preserve"> Detailed equations of the multilevel logistic regression models for adolescents’ nonsuicidal self-injury thoughts</w:t>
      </w:r>
    </w:p>
    <w:p w14:paraId="42256826" w14:textId="77777777" w:rsidR="009C2FC8" w:rsidRPr="002F21B6" w:rsidRDefault="009C2FC8" w:rsidP="009C2FC8">
      <w:pPr>
        <w:ind w:left="829" w:hanging="829"/>
        <w:jc w:val="both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</w:p>
    <w:p w14:paraId="30195BBD" w14:textId="77777777" w:rsidR="009C2FC8" w:rsidRPr="002F21B6" w:rsidRDefault="009C2FC8" w:rsidP="009C2FC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2F21B6">
        <w:rPr>
          <w:rFonts w:ascii="Times New Roman" w:eastAsia="Times New Roman" w:hAnsi="Times New Roman" w:cs="Times New Roman"/>
          <w:b/>
          <w:color w:val="000000" w:themeColor="text1"/>
        </w:rPr>
        <w:t>Within-level</w:t>
      </w:r>
    </w:p>
    <w:tbl>
      <w:tblPr>
        <w:tblW w:w="9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020"/>
      </w:tblGrid>
      <w:tr w:rsidR="009C2FC8" w:rsidRPr="002F21B6" w14:paraId="7347B69D" w14:textId="77777777" w:rsidTr="00163318">
        <w:trPr>
          <w:trHeight w:val="416"/>
        </w:trPr>
        <w:tc>
          <w:tcPr>
            <w:tcW w:w="9020" w:type="dxa"/>
            <w:vAlign w:val="center"/>
          </w:tcPr>
          <w:p w14:paraId="57E124A5" w14:textId="77777777" w:rsidR="009C2FC8" w:rsidRPr="002F21B6" w:rsidRDefault="00000000" w:rsidP="00163318">
            <w:pPr>
              <w:jc w:val="both"/>
              <w:rPr>
                <w:rFonts w:ascii="Times New Roman" w:eastAsia="Cambria Math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NSSI thought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 xml:space="preserve"> = 1 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|</m:t>
                    </m:r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 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Depression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)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>= </m:t>
                </m:r>
                <m:f>
                  <m:f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1+e</m:t>
                        </m:r>
                      </m:e>
                      <m:sup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0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0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dep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t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)</m:t>
                        </m:r>
                      </m:sup>
                    </m:sSup>
                  </m:den>
                </m:f>
              </m:oMath>
            </m:oMathPara>
          </w:p>
        </w:tc>
      </w:tr>
      <w:tr w:rsidR="009C2FC8" w:rsidRPr="002F21B6" w14:paraId="20A3D742" w14:textId="77777777" w:rsidTr="00163318">
        <w:trPr>
          <w:trHeight w:val="416"/>
        </w:trPr>
        <w:tc>
          <w:tcPr>
            <w:tcW w:w="9020" w:type="dxa"/>
            <w:vAlign w:val="center"/>
          </w:tcPr>
          <w:p w14:paraId="21359BB9" w14:textId="77777777" w:rsidR="009C2FC8" w:rsidRPr="002F21B6" w:rsidRDefault="00000000" w:rsidP="00163318">
            <w:pPr>
              <w:jc w:val="both"/>
              <w:rPr>
                <w:rFonts w:ascii="Times New Roman" w:eastAsia="Cambria Math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NSSI thought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 xml:space="preserve"> = 1 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|</m:t>
                    </m:r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 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Anxiety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)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>= </m:t>
                </m:r>
                <m:f>
                  <m:f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1+e</m:t>
                        </m:r>
                      </m:e>
                      <m:sup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1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1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anx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t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)</m:t>
                        </m:r>
                      </m:sup>
                    </m:sSup>
                  </m:den>
                </m:f>
              </m:oMath>
            </m:oMathPara>
          </w:p>
        </w:tc>
      </w:tr>
      <w:tr w:rsidR="009C2FC8" w:rsidRPr="002F21B6" w14:paraId="4FBC540A" w14:textId="77777777" w:rsidTr="00163318">
        <w:trPr>
          <w:trHeight w:val="416"/>
        </w:trPr>
        <w:tc>
          <w:tcPr>
            <w:tcW w:w="9020" w:type="dxa"/>
            <w:vAlign w:val="center"/>
          </w:tcPr>
          <w:p w14:paraId="4885CAA7" w14:textId="77777777" w:rsidR="009C2FC8" w:rsidRPr="002F21B6" w:rsidRDefault="00000000" w:rsidP="00163318">
            <w:pPr>
              <w:jc w:val="both"/>
              <w:rPr>
                <w:rFonts w:ascii="Times New Roman" w:eastAsia="Cambria Math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NSSI thought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 xml:space="preserve"> = 1 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|</m:t>
                    </m:r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 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Loneliness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)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>= </m:t>
                </m:r>
                <m:f>
                  <m:f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1+e</m:t>
                        </m:r>
                      </m:e>
                      <m:sup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2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2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lon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t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)</m:t>
                        </m:r>
                      </m:sup>
                    </m:sSup>
                  </m:den>
                </m:f>
              </m:oMath>
            </m:oMathPara>
          </w:p>
        </w:tc>
      </w:tr>
      <w:tr w:rsidR="009C2FC8" w:rsidRPr="002F21B6" w14:paraId="6319895C" w14:textId="77777777" w:rsidTr="00163318">
        <w:trPr>
          <w:trHeight w:val="416"/>
        </w:trPr>
        <w:tc>
          <w:tcPr>
            <w:tcW w:w="9020" w:type="dxa"/>
            <w:vAlign w:val="center"/>
          </w:tcPr>
          <w:p w14:paraId="06F0E8A4" w14:textId="77777777" w:rsidR="009C2FC8" w:rsidRPr="002F21B6" w:rsidRDefault="00000000" w:rsidP="00163318">
            <w:pPr>
              <w:jc w:val="both"/>
              <w:rPr>
                <w:rFonts w:ascii="Times New Roman" w:eastAsia="Cambria Math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NSSI thought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 xml:space="preserve"> = 1 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|</m:t>
                    </m:r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 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Self-anger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)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>= </m:t>
                </m:r>
                <m:f>
                  <m:f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1+e</m:t>
                        </m:r>
                      </m:e>
                      <m:sup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3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3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sel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t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)</m:t>
                        </m:r>
                      </m:sup>
                    </m:sSup>
                  </m:den>
                </m:f>
              </m:oMath>
            </m:oMathPara>
          </w:p>
        </w:tc>
      </w:tr>
      <w:tr w:rsidR="009C2FC8" w:rsidRPr="002F21B6" w14:paraId="480DC52D" w14:textId="77777777" w:rsidTr="00163318">
        <w:trPr>
          <w:trHeight w:val="416"/>
        </w:trPr>
        <w:tc>
          <w:tcPr>
            <w:tcW w:w="9020" w:type="dxa"/>
            <w:vAlign w:val="center"/>
          </w:tcPr>
          <w:p w14:paraId="65B76796" w14:textId="77777777" w:rsidR="009C2FC8" w:rsidRPr="002F21B6" w:rsidRDefault="00000000" w:rsidP="00163318">
            <w:pPr>
              <w:jc w:val="both"/>
              <w:rPr>
                <w:rFonts w:ascii="Times New Roman" w:eastAsia="Cambria Math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NSSI thought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 xml:space="preserve"> = 1 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|</m:t>
                    </m:r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 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Anger towards others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)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>= </m:t>
                </m:r>
                <m:f>
                  <m:f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1+e</m:t>
                        </m:r>
                      </m:e>
                      <m:sup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4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4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oth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t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)</m:t>
                        </m:r>
                      </m:sup>
                    </m:sSup>
                  </m:den>
                </m:f>
              </m:oMath>
            </m:oMathPara>
          </w:p>
        </w:tc>
      </w:tr>
      <w:tr w:rsidR="009C2FC8" w:rsidRPr="002F21B6" w14:paraId="11C0CB16" w14:textId="77777777" w:rsidTr="00163318">
        <w:trPr>
          <w:trHeight w:val="416"/>
        </w:trPr>
        <w:tc>
          <w:tcPr>
            <w:tcW w:w="9020" w:type="dxa"/>
            <w:vAlign w:val="center"/>
          </w:tcPr>
          <w:p w14:paraId="53522776" w14:textId="77777777" w:rsidR="009C2FC8" w:rsidRPr="002F21B6" w:rsidRDefault="00000000" w:rsidP="00163318">
            <w:pPr>
              <w:jc w:val="both"/>
              <w:rPr>
                <w:rFonts w:ascii="Times New Roman" w:eastAsia="Cambria Math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NSSI thought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 xml:space="preserve"> = 1 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|</m:t>
                    </m:r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 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Shame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)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>= </m:t>
                </m:r>
                <m:f>
                  <m:f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1+e</m:t>
                        </m:r>
                      </m:e>
                      <m:sup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5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5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sha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t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)</m:t>
                        </m:r>
                      </m:sup>
                    </m:sSup>
                  </m:den>
                </m:f>
              </m:oMath>
            </m:oMathPara>
          </w:p>
        </w:tc>
      </w:tr>
      <w:tr w:rsidR="009C2FC8" w:rsidRPr="002F21B6" w14:paraId="0DAA54E1" w14:textId="77777777" w:rsidTr="00163318">
        <w:trPr>
          <w:trHeight w:val="416"/>
        </w:trPr>
        <w:tc>
          <w:tcPr>
            <w:tcW w:w="9020" w:type="dxa"/>
            <w:vAlign w:val="center"/>
          </w:tcPr>
          <w:p w14:paraId="2C3BD014" w14:textId="77777777" w:rsidR="009C2FC8" w:rsidRPr="002F21B6" w:rsidRDefault="00000000" w:rsidP="00163318">
            <w:pPr>
              <w:jc w:val="both"/>
              <w:rPr>
                <w:rFonts w:ascii="Times New Roman" w:eastAsia="Cambria Math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NSSI thought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 xml:space="preserve"> = 1 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|</m:t>
                    </m:r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 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Emptiness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ti</m:t>
                        </m:r>
                      </m:sub>
                    </m:s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)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>= </m:t>
                </m:r>
                <m:f>
                  <m:f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1+e</m:t>
                        </m:r>
                      </m:e>
                      <m:sup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6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6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emp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ti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)</m:t>
                        </m:r>
                      </m:sup>
                    </m:sSup>
                  </m:den>
                </m:f>
              </m:oMath>
            </m:oMathPara>
          </w:p>
        </w:tc>
      </w:tr>
    </w:tbl>
    <w:p w14:paraId="5A86E566" w14:textId="77777777" w:rsidR="009C2FC8" w:rsidRPr="002F21B6" w:rsidRDefault="009C2FC8" w:rsidP="009C2FC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041B5399" w14:textId="77777777" w:rsidR="009C2FC8" w:rsidRPr="002F21B6" w:rsidRDefault="00000000" w:rsidP="009C2FC8">
      <w:pPr>
        <w:jc w:val="both"/>
        <w:rPr>
          <w:rFonts w:ascii="Times New Roman" w:hAnsi="Times New Roman" w:cs="Times New Roman"/>
          <w:color w:val="000000" w:themeColor="text1"/>
        </w:rPr>
      </w:pPr>
      <m:oMath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NSSI thought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ti</m:t>
            </m:r>
          </m:sub>
        </m:sSub>
      </m:oMath>
      <w:r w:rsidR="009C2FC8" w:rsidRPr="002F21B6">
        <w:rPr>
          <w:rFonts w:ascii="Times New Roman" w:eastAsia="Times New Roman" w:hAnsi="Times New Roman" w:cs="Times New Roman"/>
          <w:color w:val="000000" w:themeColor="text1"/>
        </w:rPr>
        <w:t xml:space="preserve"> is the occurrence of the NSSI thought for the </w:t>
      </w:r>
      <w:r w:rsidR="009C2FC8" w:rsidRPr="002F21B6">
        <w:rPr>
          <w:rFonts w:ascii="Times New Roman" w:eastAsia="Times New Roman" w:hAnsi="Times New Roman" w:cs="Times New Roman"/>
          <w:i/>
          <w:color w:val="000000" w:themeColor="text1"/>
        </w:rPr>
        <w:t>t</w:t>
      </w:r>
      <w:r w:rsidR="009C2FC8" w:rsidRPr="002F21B6">
        <w:rPr>
          <w:rFonts w:ascii="Times New Roman" w:eastAsia="Times New Roman" w:hAnsi="Times New Roman" w:cs="Times New Roman"/>
          <w:color w:val="000000" w:themeColor="text1"/>
        </w:rPr>
        <w:t xml:space="preserve">-th report in </w:t>
      </w:r>
      <w:r w:rsidR="009C2FC8" w:rsidRPr="002F21B6">
        <w:rPr>
          <w:rFonts w:ascii="Times New Roman" w:eastAsia="Times New Roman" w:hAnsi="Times New Roman" w:cs="Times New Roman"/>
          <w:i/>
          <w:color w:val="000000" w:themeColor="text1"/>
        </w:rPr>
        <w:t>i</w:t>
      </w:r>
      <w:r w:rsidR="009C2FC8" w:rsidRPr="002F21B6">
        <w:rPr>
          <w:rFonts w:ascii="Times New Roman" w:eastAsia="Times New Roman" w:hAnsi="Times New Roman" w:cs="Times New Roman"/>
          <w:color w:val="000000" w:themeColor="text1"/>
        </w:rPr>
        <w:t xml:space="preserve">-th participant. The subscript </w:t>
      </w:r>
      <w:r w:rsidR="009C2FC8" w:rsidRPr="002F21B6">
        <w:rPr>
          <w:rFonts w:ascii="Times New Roman" w:eastAsia="Times New Roman" w:hAnsi="Times New Roman" w:cs="Times New Roman"/>
          <w:i/>
          <w:color w:val="000000" w:themeColor="text1"/>
        </w:rPr>
        <w:t xml:space="preserve">ti </w:t>
      </w:r>
      <w:r w:rsidR="009C2FC8" w:rsidRPr="002F21B6">
        <w:rPr>
          <w:rFonts w:ascii="Times New Roman" w:eastAsia="Times New Roman" w:hAnsi="Times New Roman" w:cs="Times New Roman"/>
          <w:color w:val="000000" w:themeColor="text1"/>
        </w:rPr>
        <w:t>for the predictors also represents the values of the predictors for the t-th report in the i-th participant.</w:t>
      </w:r>
    </w:p>
    <w:p w14:paraId="2762CA62" w14:textId="77777777" w:rsidR="009C2FC8" w:rsidRPr="002F21B6" w:rsidRDefault="009C2FC8" w:rsidP="009C2FC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3FAD51D" w14:textId="77777777" w:rsidR="009C2FC8" w:rsidRPr="002F21B6" w:rsidRDefault="009C2FC8" w:rsidP="009C2FC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2F21B6">
        <w:rPr>
          <w:rFonts w:ascii="Times New Roman" w:eastAsia="Times New Roman" w:hAnsi="Times New Roman" w:cs="Times New Roman"/>
          <w:b/>
          <w:color w:val="000000" w:themeColor="text1"/>
        </w:rPr>
        <w:t>Between-level</w:t>
      </w:r>
    </w:p>
    <w:tbl>
      <w:tblPr>
        <w:tblW w:w="9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325"/>
        <w:gridCol w:w="695"/>
      </w:tblGrid>
      <w:tr w:rsidR="009C2FC8" w:rsidRPr="002F21B6" w14:paraId="4551C062" w14:textId="77777777" w:rsidTr="00163318">
        <w:trPr>
          <w:trHeight w:val="416"/>
        </w:trPr>
        <w:tc>
          <w:tcPr>
            <w:tcW w:w="8325" w:type="dxa"/>
            <w:vAlign w:val="center"/>
          </w:tcPr>
          <w:p w14:paraId="18CE8644" w14:textId="77777777" w:rsidR="009C2FC8" w:rsidRPr="002F21B6" w:rsidRDefault="00000000" w:rsidP="00163318">
            <w:pPr>
              <w:jc w:val="both"/>
              <w:rPr>
                <w:rFonts w:ascii="Times New Roman" w:eastAsia="Cambria Math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0i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γ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00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u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0i</m:t>
                    </m:r>
                  </m:sub>
                </m:sSub>
              </m:oMath>
            </m:oMathPara>
          </w:p>
        </w:tc>
        <w:tc>
          <w:tcPr>
            <w:tcW w:w="695" w:type="dxa"/>
            <w:vAlign w:val="center"/>
          </w:tcPr>
          <w:p w14:paraId="4601922E" w14:textId="77777777" w:rsidR="009C2FC8" w:rsidRPr="002F21B6" w:rsidRDefault="009C2FC8" w:rsidP="0016331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C2FC8" w:rsidRPr="002F21B6" w14:paraId="162D2841" w14:textId="77777777" w:rsidTr="00163318">
        <w:trPr>
          <w:trHeight w:val="416"/>
        </w:trPr>
        <w:tc>
          <w:tcPr>
            <w:tcW w:w="8325" w:type="dxa"/>
            <w:vAlign w:val="center"/>
          </w:tcPr>
          <w:p w14:paraId="6C4E48FD" w14:textId="77777777" w:rsidR="009C2FC8" w:rsidRPr="002F21B6" w:rsidRDefault="00000000" w:rsidP="00163318">
            <w:pPr>
              <w:jc w:val="both"/>
              <w:rPr>
                <w:rFonts w:ascii="Times New Roman" w:eastAsia="Cambria Math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1i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γ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10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u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1i</m:t>
                    </m:r>
                  </m:sub>
                </m:sSub>
              </m:oMath>
            </m:oMathPara>
          </w:p>
        </w:tc>
        <w:tc>
          <w:tcPr>
            <w:tcW w:w="695" w:type="dxa"/>
            <w:vAlign w:val="center"/>
          </w:tcPr>
          <w:p w14:paraId="12530680" w14:textId="77777777" w:rsidR="009C2FC8" w:rsidRPr="002F21B6" w:rsidRDefault="009C2FC8" w:rsidP="0016331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C2FC8" w:rsidRPr="002F21B6" w14:paraId="092D5D2F" w14:textId="77777777" w:rsidTr="00163318">
        <w:trPr>
          <w:trHeight w:val="416"/>
        </w:trPr>
        <w:tc>
          <w:tcPr>
            <w:tcW w:w="8325" w:type="dxa"/>
            <w:vAlign w:val="center"/>
          </w:tcPr>
          <w:p w14:paraId="5D6E1197" w14:textId="77777777" w:rsidR="009C2FC8" w:rsidRPr="002F21B6" w:rsidRDefault="00000000" w:rsidP="00163318">
            <w:pPr>
              <w:jc w:val="both"/>
              <w:rPr>
                <w:rFonts w:ascii="Times New Roman" w:eastAsia="Cambria Math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2i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γ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20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u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2i</m:t>
                    </m:r>
                  </m:sub>
                </m:sSub>
              </m:oMath>
            </m:oMathPara>
          </w:p>
        </w:tc>
        <w:tc>
          <w:tcPr>
            <w:tcW w:w="695" w:type="dxa"/>
            <w:vAlign w:val="center"/>
          </w:tcPr>
          <w:p w14:paraId="62A5AEBC" w14:textId="77777777" w:rsidR="009C2FC8" w:rsidRPr="002F21B6" w:rsidRDefault="009C2FC8" w:rsidP="0016331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C2FC8" w:rsidRPr="002F21B6" w14:paraId="3E59E9B4" w14:textId="77777777" w:rsidTr="00163318">
        <w:trPr>
          <w:trHeight w:val="416"/>
        </w:trPr>
        <w:tc>
          <w:tcPr>
            <w:tcW w:w="8325" w:type="dxa"/>
            <w:vAlign w:val="center"/>
          </w:tcPr>
          <w:p w14:paraId="2C5C835B" w14:textId="77777777" w:rsidR="009C2FC8" w:rsidRPr="002F21B6" w:rsidRDefault="00000000" w:rsidP="00163318">
            <w:pPr>
              <w:jc w:val="both"/>
              <w:rPr>
                <w:rFonts w:ascii="Times New Roman" w:eastAsia="Cambria Math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3i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γ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30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u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3i</m:t>
                    </m:r>
                  </m:sub>
                </m:sSub>
              </m:oMath>
            </m:oMathPara>
          </w:p>
        </w:tc>
        <w:tc>
          <w:tcPr>
            <w:tcW w:w="695" w:type="dxa"/>
            <w:vAlign w:val="center"/>
          </w:tcPr>
          <w:p w14:paraId="74280522" w14:textId="77777777" w:rsidR="009C2FC8" w:rsidRPr="002F21B6" w:rsidRDefault="009C2FC8" w:rsidP="0016331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C2FC8" w:rsidRPr="002F21B6" w14:paraId="694EC5AB" w14:textId="77777777" w:rsidTr="00163318">
        <w:trPr>
          <w:trHeight w:val="416"/>
        </w:trPr>
        <w:tc>
          <w:tcPr>
            <w:tcW w:w="8325" w:type="dxa"/>
            <w:vAlign w:val="center"/>
          </w:tcPr>
          <w:p w14:paraId="1A677E14" w14:textId="77777777" w:rsidR="009C2FC8" w:rsidRPr="002F21B6" w:rsidRDefault="00000000" w:rsidP="00163318">
            <w:pPr>
              <w:jc w:val="both"/>
              <w:rPr>
                <w:rFonts w:ascii="Times New Roman" w:eastAsia="Cambria Math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4i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γ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40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u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4i</m:t>
                    </m:r>
                  </m:sub>
                </m:sSub>
              </m:oMath>
            </m:oMathPara>
          </w:p>
        </w:tc>
        <w:tc>
          <w:tcPr>
            <w:tcW w:w="695" w:type="dxa"/>
            <w:vAlign w:val="center"/>
          </w:tcPr>
          <w:p w14:paraId="0F5C7705" w14:textId="77777777" w:rsidR="009C2FC8" w:rsidRPr="002F21B6" w:rsidRDefault="009C2FC8" w:rsidP="0016331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C2FC8" w:rsidRPr="002F21B6" w14:paraId="0DB3FA55" w14:textId="77777777" w:rsidTr="00163318">
        <w:trPr>
          <w:trHeight w:val="416"/>
        </w:trPr>
        <w:tc>
          <w:tcPr>
            <w:tcW w:w="8325" w:type="dxa"/>
            <w:vAlign w:val="center"/>
          </w:tcPr>
          <w:p w14:paraId="0E021C92" w14:textId="77777777" w:rsidR="009C2FC8" w:rsidRPr="002F21B6" w:rsidRDefault="00000000" w:rsidP="00163318">
            <w:pPr>
              <w:jc w:val="both"/>
              <w:rPr>
                <w:rFonts w:ascii="Times New Roman" w:eastAsia="Cambria Math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5i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γ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50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u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5i</m:t>
                    </m:r>
                  </m:sub>
                </m:sSub>
              </m:oMath>
            </m:oMathPara>
          </w:p>
        </w:tc>
        <w:tc>
          <w:tcPr>
            <w:tcW w:w="695" w:type="dxa"/>
            <w:vAlign w:val="center"/>
          </w:tcPr>
          <w:p w14:paraId="020ED2A7" w14:textId="77777777" w:rsidR="009C2FC8" w:rsidRPr="002F21B6" w:rsidRDefault="009C2FC8" w:rsidP="0016331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C2FC8" w:rsidRPr="002F21B6" w14:paraId="37D2A60F" w14:textId="77777777" w:rsidTr="00163318">
        <w:trPr>
          <w:trHeight w:val="416"/>
        </w:trPr>
        <w:tc>
          <w:tcPr>
            <w:tcW w:w="8325" w:type="dxa"/>
            <w:vAlign w:val="center"/>
          </w:tcPr>
          <w:p w14:paraId="4C97420F" w14:textId="77777777" w:rsidR="009C2FC8" w:rsidRPr="002F21B6" w:rsidRDefault="00000000" w:rsidP="00163318">
            <w:pPr>
              <w:jc w:val="both"/>
              <w:rPr>
                <w:rFonts w:ascii="Times New Roman" w:eastAsia="Cambria Math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6i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γ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60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u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6i</m:t>
                    </m:r>
                  </m:sub>
                </m:sSub>
              </m:oMath>
            </m:oMathPara>
          </w:p>
        </w:tc>
        <w:tc>
          <w:tcPr>
            <w:tcW w:w="695" w:type="dxa"/>
            <w:vAlign w:val="center"/>
          </w:tcPr>
          <w:p w14:paraId="61CE0640" w14:textId="77777777" w:rsidR="009C2FC8" w:rsidRPr="002F21B6" w:rsidRDefault="009C2FC8" w:rsidP="0016331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C2FC8" w:rsidRPr="002F21B6" w14:paraId="604271E8" w14:textId="77777777" w:rsidTr="00163318">
        <w:trPr>
          <w:trHeight w:val="416"/>
        </w:trPr>
        <w:tc>
          <w:tcPr>
            <w:tcW w:w="8325" w:type="dxa"/>
            <w:vAlign w:val="center"/>
          </w:tcPr>
          <w:p w14:paraId="27395B00" w14:textId="77777777" w:rsidR="009C2FC8" w:rsidRPr="002F21B6" w:rsidRDefault="00000000" w:rsidP="0016331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0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1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2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3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4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5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6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 xml:space="preserve"> </m:t>
                    </m:r>
                  </m:e>
                </m:d>
                <m:r>
                  <w:rPr>
                    <w:rFonts w:ascii="Cambria Math" w:eastAsia="Cambria Math" w:hAnsi="Cambria Math" w:cs="Times New Roman"/>
                    <w:color w:val="000000" w:themeColor="text1"/>
                  </w:rPr>
                  <m:t>~N</m:t>
                </m:r>
                <m:d>
                  <m:d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0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 xml:space="preserve"> </m:t>
                        </m:r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0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 xml:space="preserve"> </m:t>
                        </m:r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0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 xml:space="preserve"> </m:t>
                        </m:r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0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 xml:space="preserve"> </m:t>
                        </m:r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0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 xml:space="preserve"> </m:t>
                        </m:r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0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 xml:space="preserve"> </m:t>
                        </m:r>
                        <m:r>
                          <w:rPr>
                            <w:rFonts w:ascii="Cambria Math" w:eastAsia="Cambria Math" w:hAnsi="Cambria Math" w:cs="Times New Roman"/>
                            <w:color w:val="000000" w:themeColor="text1"/>
                          </w:rPr>
                          <m:t>0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 xml:space="preserve"> </m:t>
                        </m:r>
                      </m:e>
                    </m:d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</w:rPr>
                      <m:t>,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0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1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2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3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4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5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color w:val="000000" w:themeColor="text1"/>
                              </w:rPr>
                              <m:t>6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 xml:space="preserve"> </m:t>
                        </m:r>
                      </m:e>
                    </m:d>
                  </m:e>
                </m:d>
              </m:oMath>
            </m:oMathPara>
          </w:p>
        </w:tc>
        <w:tc>
          <w:tcPr>
            <w:tcW w:w="695" w:type="dxa"/>
            <w:vAlign w:val="center"/>
          </w:tcPr>
          <w:p w14:paraId="5E64E8C3" w14:textId="77777777" w:rsidR="009C2FC8" w:rsidRPr="002F21B6" w:rsidRDefault="009C2FC8" w:rsidP="0016331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7018AECA" w14:textId="77777777" w:rsidR="009C2FC8" w:rsidRPr="002F21B6" w:rsidRDefault="009C2FC8" w:rsidP="009C2FC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DF66F98" w14:textId="77777777" w:rsidR="009C2FC8" w:rsidRPr="002F21B6" w:rsidRDefault="009C2FC8" w:rsidP="009C2FC8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2240FEE" w14:textId="77777777" w:rsidR="009C2FC8" w:rsidRPr="002F21B6" w:rsidRDefault="009C2FC8" w:rsidP="009C2FC8">
      <w:pPr>
        <w:spacing w:line="360" w:lineRule="auto"/>
        <w:ind w:firstLine="36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F21B6">
        <w:rPr>
          <w:rFonts w:ascii="Times New Roman" w:eastAsia="Times New Roman" w:hAnsi="Times New Roman" w:cs="Times New Roman"/>
          <w:color w:val="000000" w:themeColor="text1"/>
        </w:rPr>
        <w:t xml:space="preserve">The subscript 'i' in the between-level variables represents the slope of the i-th person for each variable.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00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,  </m:t>
        </m:r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 xml:space="preserve">01 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,  </m:t>
        </m:r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02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,  </m:t>
        </m:r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03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,  </m:t>
        </m:r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04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,  </m:t>
        </m:r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05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,  </m:t>
        </m:r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γ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 xml:space="preserve">06,  </m:t>
            </m:r>
          </m:sub>
        </m:sSub>
      </m:oMath>
      <w:r w:rsidRPr="002F21B6">
        <w:rPr>
          <w:rFonts w:ascii="Times New Roman" w:eastAsia="Times New Roman" w:hAnsi="Times New Roman" w:cs="Times New Roman"/>
          <w:color w:val="000000" w:themeColor="text1"/>
        </w:rPr>
        <w:t xml:space="preserve"> are the fixed effect of the predictors. The vector of random effects, 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u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0i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,  </m:t>
        </m:r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u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 xml:space="preserve">1i 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,  </m:t>
        </m:r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u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2i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,  </m:t>
        </m:r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u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3i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,  </m:t>
        </m:r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u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4i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,  </m:t>
        </m:r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u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5i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,  </m:t>
        </m:r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u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 xml:space="preserve">6i,  </m:t>
            </m:r>
          </m:sub>
        </m:sSub>
      </m:oMath>
      <w:r w:rsidRPr="002F21B6">
        <w:rPr>
          <w:rFonts w:ascii="Times New Roman" w:eastAsia="Times New Roman" w:hAnsi="Times New Roman" w:cs="Times New Roman"/>
          <w:color w:val="000000" w:themeColor="text1"/>
        </w:rPr>
        <w:t xml:space="preserve"> are assumed to follow multivariate normal distribution with mean vector 0 and variance 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τ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00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,  </m:t>
        </m:r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τ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 xml:space="preserve">01 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,  </m:t>
        </m:r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τ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02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,  </m:t>
        </m:r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τ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03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,  </m:t>
        </m:r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τ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04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,  </m:t>
        </m:r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τ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05</m:t>
            </m:r>
          </m:sub>
        </m:sSub>
        <m:r>
          <w:rPr>
            <w:rFonts w:ascii="Cambria Math" w:eastAsia="Cambria Math" w:hAnsi="Cambria Math" w:cs="Times New Roman"/>
            <w:color w:val="000000" w:themeColor="text1"/>
          </w:rPr>
          <m:t xml:space="preserve">,  </m:t>
        </m:r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</w:rPr>
              <m:t>τ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</w:rPr>
              <m:t>06</m:t>
            </m:r>
          </m:sub>
        </m:sSub>
      </m:oMath>
      <w:r w:rsidRPr="002F21B6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6C840516" w14:textId="77777777" w:rsidR="009C2FC8" w:rsidRPr="002F21B6" w:rsidRDefault="009C2FC8" w:rsidP="009C2FC8">
      <w:pPr>
        <w:spacing w:line="360" w:lineRule="auto"/>
        <w:ind w:firstLine="360"/>
        <w:jc w:val="both"/>
        <w:rPr>
          <w:rFonts w:ascii="Times New Roman" w:hAnsi="Times New Roman" w:cs="Times New Roman"/>
          <w:color w:val="000000" w:themeColor="text1"/>
        </w:rPr>
      </w:pPr>
    </w:p>
    <w:p w14:paraId="1FC3FEED" w14:textId="77777777" w:rsidR="009C2FC8" w:rsidRPr="002F21B6" w:rsidRDefault="009C2FC8" w:rsidP="009C2FC8">
      <w:pPr>
        <w:spacing w:line="360" w:lineRule="auto"/>
        <w:ind w:firstLine="360"/>
        <w:jc w:val="both"/>
        <w:rPr>
          <w:rFonts w:ascii="Times New Roman" w:hAnsi="Times New Roman" w:cs="Times New Roman"/>
          <w:color w:val="000000" w:themeColor="text1"/>
        </w:rPr>
      </w:pPr>
    </w:p>
    <w:p w14:paraId="3D178D29" w14:textId="4D11F7D5" w:rsidR="009C2FC8" w:rsidRPr="002F21B6" w:rsidRDefault="009C2FC8" w:rsidP="004119FA">
      <w:pPr>
        <w:ind w:left="829" w:hanging="829"/>
        <w:jc w:val="both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 w:rsidRPr="004119FA">
        <w:rPr>
          <w:rFonts w:ascii="Times New Roman" w:eastAsia="Times New Roman" w:hAnsi="Times New Roman" w:cs="Times New Roman"/>
          <w:b/>
          <w:color w:val="FF0000"/>
          <w:sz w:val="28"/>
          <w:szCs w:val="28"/>
        </w:rPr>
        <w:t>Appendix 2</w:t>
      </w:r>
      <w:r w:rsidR="004119FA" w:rsidRPr="004119FA">
        <w:rPr>
          <w:rFonts w:ascii="Times New Roman" w:eastAsia="Times New Roman" w:hAnsi="Times New Roman" w:cs="Times New Roman"/>
          <w:b/>
          <w:color w:val="FF0000"/>
          <w:sz w:val="28"/>
          <w:szCs w:val="28"/>
        </w:rPr>
        <w:t>. Examples of the EMA questionnaires used in this study</w:t>
      </w:r>
    </w:p>
    <w:p w14:paraId="4B8F272D" w14:textId="77777777" w:rsidR="009C2FC8" w:rsidRPr="002F21B6" w:rsidRDefault="009C2FC8" w:rsidP="009C2FC8">
      <w:pPr>
        <w:ind w:left="829" w:hanging="829"/>
        <w:jc w:val="both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</w:p>
    <w:p w14:paraId="4DDEB58D" w14:textId="77777777" w:rsidR="009C2FC8" w:rsidRPr="002F21B6" w:rsidRDefault="009C2FC8" w:rsidP="009C2FC8">
      <w:pPr>
        <w:ind w:left="829" w:hanging="829"/>
        <w:jc w:val="both"/>
        <w:rPr>
          <w:rFonts w:ascii="Times New Roman" w:eastAsia="바탕" w:hAnsi="Times New Roman" w:cs="Times New Roman"/>
          <w:b/>
          <w:bCs/>
          <w:color w:val="000000" w:themeColor="text1"/>
          <w:sz w:val="28"/>
          <w:szCs w:val="28"/>
        </w:rPr>
      </w:pPr>
      <w:r w:rsidRPr="002F21B6">
        <w:rPr>
          <w:rFonts w:ascii="Times New Roman" w:eastAsia="바탕" w:hAnsi="Times New Roman" w:cs="Times New Roman"/>
          <w:b/>
          <w:bCs/>
          <w:color w:val="000000" w:themeColor="text1"/>
          <w:sz w:val="28"/>
          <w:szCs w:val="28"/>
        </w:rPr>
        <w:t>Self-Injury and Suicidality Questionnaire (English Version)</w:t>
      </w:r>
    </w:p>
    <w:p w14:paraId="73E7B1A5" w14:textId="77777777" w:rsidR="009C2FC8" w:rsidRPr="002F21B6" w:rsidRDefault="009C2FC8" w:rsidP="009C2FC8">
      <w:pPr>
        <w:ind w:left="829" w:hanging="829"/>
        <w:jc w:val="both"/>
        <w:rPr>
          <w:rFonts w:ascii="Times New Roman" w:eastAsia="바탕" w:hAnsi="Times New Roman" w:cs="Times New Roman"/>
          <w:b/>
          <w:bCs/>
          <w:color w:val="000000" w:themeColor="text1"/>
          <w:sz w:val="28"/>
          <w:szCs w:val="28"/>
        </w:rPr>
      </w:pPr>
    </w:p>
    <w:p w14:paraId="1A96F577" w14:textId="77777777" w:rsidR="009C2FC8" w:rsidRPr="002F21B6" w:rsidRDefault="009C2FC8" w:rsidP="009C2FC8">
      <w:pPr>
        <w:ind w:left="829" w:hanging="829"/>
        <w:jc w:val="both"/>
        <w:rPr>
          <w:rFonts w:ascii="Times New Roman" w:eastAsia="바탕" w:hAnsi="Times New Roman" w:cs="Times New Roman"/>
          <w:b/>
          <w:bCs/>
          <w:color w:val="000000" w:themeColor="text1"/>
        </w:rPr>
      </w:pPr>
      <w:r w:rsidRPr="002F21B6">
        <w:rPr>
          <w:rFonts w:ascii="Times New Roman" w:eastAsia="바탕" w:hAnsi="Times New Roman" w:cs="Times New Roman"/>
          <w:b/>
          <w:bCs/>
          <w:color w:val="000000" w:themeColor="text1"/>
        </w:rPr>
        <w:t>Section A. Thoughts of Self-Injury and Suicide</w:t>
      </w:r>
    </w:p>
    <w:p w14:paraId="2C5386B6" w14:textId="77777777" w:rsidR="009C2FC8" w:rsidRPr="002F21B6" w:rsidRDefault="009C2FC8" w:rsidP="009C2FC8">
      <w:pPr>
        <w:ind w:left="829" w:hanging="829"/>
        <w:jc w:val="both"/>
        <w:rPr>
          <w:rFonts w:ascii="Times New Roman" w:eastAsia="바탕" w:hAnsi="Times New Roman" w:cs="Times New Roman"/>
          <w:color w:val="000000" w:themeColor="text1"/>
        </w:rPr>
      </w:pPr>
    </w:p>
    <w:p w14:paraId="1B63BB9A" w14:textId="17DD0F40" w:rsidR="009C2FC8" w:rsidRPr="002F21B6" w:rsidRDefault="009C2FC8" w:rsidP="009C2FC8">
      <w:pPr>
        <w:jc w:val="both"/>
        <w:rPr>
          <w:rFonts w:ascii="Times New Roman" w:eastAsia="바탕" w:hAnsi="Times New Roman" w:cs="Times New Roman"/>
          <w:color w:val="000000" w:themeColor="text1"/>
        </w:rPr>
      </w:pPr>
      <w:r w:rsidRPr="00BF0C07">
        <w:rPr>
          <w:rFonts w:ascii="Times New Roman" w:eastAsia="바탕" w:hAnsi="Times New Roman" w:cs="Times New Roman"/>
          <w:color w:val="FF0000"/>
        </w:rPr>
        <w:t xml:space="preserve">1. </w:t>
      </w:r>
      <w:r w:rsidRPr="002F21B6">
        <w:rPr>
          <w:rFonts w:ascii="Times New Roman" w:eastAsia="바탕" w:hAnsi="Times New Roman" w:cs="Times New Roman"/>
          <w:color w:val="000000" w:themeColor="text1"/>
        </w:rPr>
        <w:t>Since the las assessment, have you ever thought about injuring yourself of attempting suicide?</w:t>
      </w:r>
    </w:p>
    <w:p w14:paraId="5C20C15C" w14:textId="77777777" w:rsidR="009C2FC8" w:rsidRPr="002F21B6" w:rsidRDefault="009C2FC8" w:rsidP="009C2FC8">
      <w:pPr>
        <w:jc w:val="both"/>
        <w:rPr>
          <w:rFonts w:ascii="Times New Roman" w:eastAsia="바탕" w:hAnsi="Times New Roman" w:cs="Times New Roman"/>
          <w:color w:val="000000" w:themeColor="text1"/>
        </w:rPr>
      </w:pPr>
      <w:r w:rsidRPr="002F21B6">
        <w:rPr>
          <w:rFonts w:ascii="Times New Roman" w:eastAsia="바탕" w:hAnsi="Times New Roman" w:cs="Times New Roman"/>
          <w:color w:val="000000" w:themeColor="text1"/>
        </w:rPr>
        <w:t>(Please mark the appropriate box.)</w:t>
      </w:r>
    </w:p>
    <w:p w14:paraId="6FA6CC06" w14:textId="77777777" w:rsidR="009C2FC8" w:rsidRPr="002F21B6" w:rsidRDefault="009C2FC8" w:rsidP="009C2FC8">
      <w:pPr>
        <w:jc w:val="both"/>
        <w:rPr>
          <w:rFonts w:ascii="Times New Roman" w:eastAsia="바탕" w:hAnsi="Times New Roman" w:cs="Times New Roman"/>
          <w:color w:val="000000" w:themeColor="text1"/>
        </w:rPr>
      </w:pPr>
    </w:p>
    <w:tbl>
      <w:tblPr>
        <w:tblStyle w:val="aa"/>
        <w:tblW w:w="8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2164"/>
        <w:gridCol w:w="2165"/>
        <w:gridCol w:w="2165"/>
      </w:tblGrid>
      <w:tr w:rsidR="009C2FC8" w:rsidRPr="002F21B6" w14:paraId="38C3C962" w14:textId="77777777" w:rsidTr="00163318">
        <w:trPr>
          <w:trHeight w:val="403"/>
        </w:trPr>
        <w:tc>
          <w:tcPr>
            <w:tcW w:w="2164" w:type="dxa"/>
            <w:tcBorders>
              <w:bottom w:val="single" w:sz="4" w:space="0" w:color="auto"/>
            </w:tcBorders>
          </w:tcPr>
          <w:p w14:paraId="6CEDE7B5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b/>
                <w:bCs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b/>
                <w:bCs/>
                <w:color w:val="000000" w:themeColor="text1"/>
              </w:rPr>
              <w:t>Item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14:paraId="7DDEE963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6BAC64B0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b/>
                <w:bCs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b/>
                <w:bCs/>
                <w:color w:val="000000" w:themeColor="text1"/>
              </w:rPr>
              <w:t>Yes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4F9F992A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b/>
                <w:bCs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b/>
                <w:bCs/>
                <w:color w:val="000000" w:themeColor="text1"/>
              </w:rPr>
              <w:t>No</w:t>
            </w:r>
          </w:p>
        </w:tc>
      </w:tr>
      <w:tr w:rsidR="009C2FC8" w:rsidRPr="002F21B6" w14:paraId="2EB4EB11" w14:textId="77777777" w:rsidTr="00163318">
        <w:trPr>
          <w:trHeight w:val="403"/>
        </w:trPr>
        <w:tc>
          <w:tcPr>
            <w:tcW w:w="2164" w:type="dxa"/>
            <w:tcBorders>
              <w:top w:val="single" w:sz="4" w:space="0" w:color="auto"/>
            </w:tcBorders>
          </w:tcPr>
          <w:p w14:paraId="4A11885F" w14:textId="31818127" w:rsidR="009C2FC8" w:rsidRPr="00BF0C07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FF0000"/>
              </w:rPr>
            </w:pPr>
            <w:r w:rsidRPr="00BF0C07">
              <w:rPr>
                <w:rFonts w:ascii="Times New Roman" w:eastAsia="바탕" w:hAnsi="Times New Roman" w:cs="Times New Roman"/>
                <w:color w:val="FF0000"/>
              </w:rPr>
              <w:t>1</w:t>
            </w:r>
            <w:r w:rsidR="00560AB9">
              <w:rPr>
                <w:rFonts w:ascii="Times New Roman" w:eastAsia="바탕" w:hAnsi="Times New Roman" w:cs="Times New Roman" w:hint="eastAsia"/>
                <w:color w:val="FF0000"/>
              </w:rPr>
              <w:t>-</w:t>
            </w:r>
            <w:r w:rsidRPr="00BF0C07">
              <w:rPr>
                <w:rFonts w:ascii="Times New Roman" w:eastAsia="바탕" w:hAnsi="Times New Roman" w:cs="Times New Roman"/>
                <w:color w:val="FF0000"/>
              </w:rPr>
              <w:t>1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1DA98133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color w:val="000000" w:themeColor="text1"/>
              </w:rPr>
              <w:t>Self-injury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0ACE4F75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color w:val="000000" w:themeColor="text1"/>
              </w:rPr>
              <w:t>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27CAEB63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color w:val="000000" w:themeColor="text1"/>
              </w:rPr>
              <w:t></w:t>
            </w:r>
          </w:p>
        </w:tc>
      </w:tr>
      <w:tr w:rsidR="009C2FC8" w:rsidRPr="002F21B6" w14:paraId="09534759" w14:textId="77777777" w:rsidTr="00163318">
        <w:trPr>
          <w:trHeight w:val="379"/>
        </w:trPr>
        <w:tc>
          <w:tcPr>
            <w:tcW w:w="2164" w:type="dxa"/>
            <w:tcBorders>
              <w:bottom w:val="single" w:sz="4" w:space="0" w:color="auto"/>
            </w:tcBorders>
          </w:tcPr>
          <w:p w14:paraId="6DAAA432" w14:textId="6CC84417" w:rsidR="009C2FC8" w:rsidRPr="00BF0C07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FF0000"/>
              </w:rPr>
            </w:pPr>
            <w:r w:rsidRPr="00BF0C07">
              <w:rPr>
                <w:rFonts w:ascii="Times New Roman" w:eastAsia="바탕" w:hAnsi="Times New Roman" w:cs="Times New Roman"/>
                <w:color w:val="FF0000"/>
              </w:rPr>
              <w:t>1</w:t>
            </w:r>
            <w:r w:rsidR="00560AB9">
              <w:rPr>
                <w:rFonts w:ascii="Times New Roman" w:eastAsia="바탕" w:hAnsi="Times New Roman" w:cs="Times New Roman" w:hint="eastAsia"/>
                <w:color w:val="FF0000"/>
              </w:rPr>
              <w:t>-</w:t>
            </w:r>
            <w:r w:rsidRPr="00BF0C07">
              <w:rPr>
                <w:rFonts w:ascii="Times New Roman" w:eastAsia="바탕" w:hAnsi="Times New Roman" w:cs="Times New Roman"/>
                <w:color w:val="FF0000"/>
              </w:rPr>
              <w:t>2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14:paraId="4669F4C5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color w:val="000000" w:themeColor="text1"/>
              </w:rPr>
              <w:t>Suicide attempt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69E004E7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color w:val="000000" w:themeColor="text1"/>
              </w:rPr>
              <w:t>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5228FBDE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color w:val="000000" w:themeColor="text1"/>
              </w:rPr>
              <w:t></w:t>
            </w:r>
          </w:p>
        </w:tc>
      </w:tr>
    </w:tbl>
    <w:p w14:paraId="5AE4D0AF" w14:textId="77777777" w:rsidR="009C2FC8" w:rsidRPr="002F21B6" w:rsidRDefault="009C2FC8" w:rsidP="009C2FC8">
      <w:pPr>
        <w:jc w:val="both"/>
        <w:rPr>
          <w:rFonts w:ascii="Times New Roman" w:eastAsia="바탕" w:hAnsi="Times New Roman" w:cs="Times New Roman"/>
          <w:color w:val="000000" w:themeColor="text1"/>
        </w:rPr>
      </w:pPr>
    </w:p>
    <w:p w14:paraId="1726C1FD" w14:textId="77777777" w:rsidR="009C2FC8" w:rsidRPr="002F21B6" w:rsidRDefault="009C2FC8" w:rsidP="009C2FC8">
      <w:pPr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</w:pPr>
      <w:r w:rsidRPr="002F21B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In the app, if a participant selected “Yes” to either item, the program automatically displayed Q2; if the participant selected “No” to both, the program skipped to Q5.</w:t>
      </w:r>
    </w:p>
    <w:p w14:paraId="44ECB66A" w14:textId="77777777" w:rsidR="009C2FC8" w:rsidRPr="002F21B6" w:rsidRDefault="009C2FC8" w:rsidP="009C2FC8">
      <w:pPr>
        <w:ind w:left="829" w:hanging="829"/>
        <w:jc w:val="both"/>
        <w:rPr>
          <w:rFonts w:ascii="Times New Roman" w:eastAsia="Times New Roman" w:hAnsi="Times New Roman" w:cs="Times New Roman"/>
          <w:i/>
          <w:iCs/>
          <w:color w:val="000000" w:themeColor="text1"/>
        </w:rPr>
      </w:pPr>
    </w:p>
    <w:p w14:paraId="481EE07E" w14:textId="77777777" w:rsidR="009C2FC8" w:rsidRPr="002F21B6" w:rsidRDefault="009C2FC8" w:rsidP="009C2FC8">
      <w:pPr>
        <w:ind w:left="829" w:hanging="829"/>
        <w:jc w:val="both"/>
        <w:rPr>
          <w:rFonts w:ascii="Times New Roman" w:eastAsia="Times New Roman" w:hAnsi="Times New Roman" w:cs="Times New Roman"/>
          <w:i/>
          <w:iCs/>
          <w:color w:val="000000" w:themeColor="text1"/>
        </w:rPr>
      </w:pPr>
    </w:p>
    <w:p w14:paraId="63970F66" w14:textId="77777777" w:rsidR="009C2FC8" w:rsidRPr="002F21B6" w:rsidRDefault="009C2FC8" w:rsidP="009C2FC8">
      <w:pPr>
        <w:ind w:left="829" w:hanging="829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2F21B6">
        <w:rPr>
          <w:rFonts w:ascii="Times New Roman" w:eastAsia="Times New Roman" w:hAnsi="Times New Roman" w:cs="Times New Roman"/>
          <w:b/>
          <w:bCs/>
          <w:color w:val="000000" w:themeColor="text1"/>
        </w:rPr>
        <w:t>Section B. Self-Injurious Behavior</w:t>
      </w:r>
    </w:p>
    <w:p w14:paraId="35369CCA" w14:textId="77777777" w:rsidR="009C2FC8" w:rsidRPr="002F21B6" w:rsidRDefault="009C2FC8" w:rsidP="009C2FC8">
      <w:pPr>
        <w:ind w:left="829" w:hanging="829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0B29B7F8" w14:textId="7E1D9E0A" w:rsidR="009C2FC8" w:rsidRPr="002F21B6" w:rsidRDefault="009C2FC8" w:rsidP="009C2FC8">
      <w:pPr>
        <w:jc w:val="both"/>
        <w:rPr>
          <w:rFonts w:ascii="바탕" w:eastAsia="바탕" w:hAnsi="바탕" w:cs="바탕"/>
          <w:color w:val="000000" w:themeColor="text1"/>
        </w:rPr>
      </w:pPr>
      <w:r w:rsidRPr="00BF0C07">
        <w:rPr>
          <w:rFonts w:ascii="Times New Roman" w:eastAsia="Times New Roman" w:hAnsi="Times New Roman" w:cs="Times New Roman"/>
          <w:color w:val="FF0000"/>
        </w:rPr>
        <w:t xml:space="preserve">2. </w:t>
      </w:r>
      <w:r w:rsidRPr="002F21B6">
        <w:rPr>
          <w:rFonts w:ascii="Times New Roman" w:eastAsia="Times New Roman" w:hAnsi="Times New Roman" w:cs="Times New Roman"/>
          <w:color w:val="000000" w:themeColor="text1"/>
        </w:rPr>
        <w:t>Since the last assessment, have you actually engaged in any behavior that harmed yourself?</w:t>
      </w:r>
    </w:p>
    <w:p w14:paraId="5A835C9D" w14:textId="77777777" w:rsidR="009C2FC8" w:rsidRPr="002F21B6" w:rsidRDefault="009C2FC8" w:rsidP="009C2FC8">
      <w:pPr>
        <w:ind w:left="829" w:hanging="829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C84E3B9" w14:textId="77777777" w:rsidR="009C2FC8" w:rsidRPr="002F21B6" w:rsidRDefault="009C2FC8" w:rsidP="009C2FC8">
      <w:pPr>
        <w:ind w:left="829" w:hanging="829"/>
        <w:jc w:val="both"/>
        <w:rPr>
          <w:rFonts w:ascii="Times New Roman" w:eastAsia="바탕" w:hAnsi="Times New Roman" w:cs="Times New Roman"/>
          <w:color w:val="000000" w:themeColor="text1"/>
        </w:rPr>
      </w:pPr>
      <w:r w:rsidRPr="002F21B6">
        <w:rPr>
          <w:rFonts w:ascii="Times New Roman" w:eastAsia="바탕" w:hAnsi="Times New Roman" w:cs="Times New Roman"/>
          <w:color w:val="000000" w:themeColor="text1"/>
        </w:rPr>
        <w:t> Yes</w:t>
      </w:r>
    </w:p>
    <w:p w14:paraId="1121379B" w14:textId="77777777" w:rsidR="009C2FC8" w:rsidRPr="002F21B6" w:rsidRDefault="009C2FC8" w:rsidP="009C2FC8">
      <w:pPr>
        <w:ind w:left="829" w:hanging="829"/>
        <w:jc w:val="both"/>
        <w:rPr>
          <w:rFonts w:ascii="Times New Roman" w:eastAsia="바탕" w:hAnsi="Times New Roman" w:cs="Times New Roman"/>
          <w:color w:val="000000" w:themeColor="text1"/>
        </w:rPr>
      </w:pPr>
      <w:r w:rsidRPr="002F21B6">
        <w:rPr>
          <w:rFonts w:ascii="Times New Roman" w:eastAsia="바탕" w:hAnsi="Times New Roman" w:cs="Times New Roman"/>
          <w:color w:val="000000" w:themeColor="text1"/>
        </w:rPr>
        <w:t> No</w:t>
      </w:r>
    </w:p>
    <w:p w14:paraId="425EF17A" w14:textId="77777777" w:rsidR="009C2FC8" w:rsidRPr="002F21B6" w:rsidRDefault="009C2FC8" w:rsidP="009C2FC8">
      <w:pPr>
        <w:ind w:left="829" w:hanging="829"/>
        <w:jc w:val="both"/>
        <w:rPr>
          <w:rFonts w:ascii="Times New Roman" w:eastAsia="바탕" w:hAnsi="Times New Roman" w:cs="Times New Roman"/>
          <w:color w:val="000000" w:themeColor="text1"/>
        </w:rPr>
      </w:pPr>
    </w:p>
    <w:p w14:paraId="4F62A9B0" w14:textId="59FCF71B" w:rsidR="009C2FC8" w:rsidRPr="002F21B6" w:rsidRDefault="009C2FC8" w:rsidP="009C2FC8">
      <w:pPr>
        <w:jc w:val="both"/>
        <w:rPr>
          <w:rFonts w:ascii="Times New Roman" w:eastAsia="바탕" w:hAnsi="Times New Roman" w:cs="Times New Roman"/>
          <w:color w:val="000000" w:themeColor="text1"/>
          <w:sz w:val="22"/>
          <w:szCs w:val="22"/>
        </w:rPr>
      </w:pPr>
      <w:r w:rsidRPr="002F21B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In the app, if a participant selected “Yes” on Q2, the program automatically displayed Q</w:t>
      </w:r>
      <w:r w:rsidR="007F5A2F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 xml:space="preserve">3, </w:t>
      </w:r>
      <w:r w:rsidR="007F5A2F" w:rsidRPr="007F5A2F">
        <w:rPr>
          <w:rFonts w:ascii="Times New Roman" w:eastAsia="Times New Roman" w:hAnsi="Times New Roman" w:cs="Times New Roman"/>
          <w:i/>
          <w:iCs/>
          <w:color w:val="FF0000"/>
          <w:sz w:val="22"/>
          <w:szCs w:val="22"/>
        </w:rPr>
        <w:t>which was followed by Q4</w:t>
      </w:r>
      <w:r w:rsidRPr="002F21B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; if the participant selected “No” on Q2, the program skipped to Q5.</w:t>
      </w:r>
    </w:p>
    <w:p w14:paraId="1714B303" w14:textId="77777777" w:rsidR="009C2FC8" w:rsidRPr="002F21B6" w:rsidRDefault="009C2FC8" w:rsidP="009C2FC8">
      <w:pPr>
        <w:ind w:left="829" w:hanging="829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024270D" w14:textId="5144CED5" w:rsidR="009C2FC8" w:rsidRPr="002F21B6" w:rsidRDefault="009C2FC8" w:rsidP="009C2FC8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BF0C07">
        <w:rPr>
          <w:rFonts w:ascii="Times New Roman" w:eastAsia="Times New Roman" w:hAnsi="Times New Roman" w:cs="Times New Roman"/>
          <w:color w:val="FF0000"/>
        </w:rPr>
        <w:t xml:space="preserve">3. </w:t>
      </w:r>
      <w:r w:rsidRPr="002F21B6">
        <w:rPr>
          <w:rFonts w:ascii="Times New Roman" w:eastAsia="Times New Roman" w:hAnsi="Times New Roman" w:cs="Times New Roman"/>
          <w:color w:val="000000" w:themeColor="text1"/>
        </w:rPr>
        <w:t>When engaging in self-injurious behavior since the last assessment, did you think about suicide or wish you were dead immediately before or during the act?</w:t>
      </w:r>
    </w:p>
    <w:p w14:paraId="55FAD099" w14:textId="77777777" w:rsidR="009C2FC8" w:rsidRPr="002F21B6" w:rsidRDefault="009C2FC8" w:rsidP="009C2FC8">
      <w:pPr>
        <w:jc w:val="both"/>
        <w:rPr>
          <w:rFonts w:ascii="바탕" w:eastAsia="바탕" w:hAnsi="바탕" w:cs="바탕"/>
          <w:color w:val="000000" w:themeColor="text1"/>
        </w:rPr>
      </w:pPr>
      <w:r w:rsidRPr="002F21B6">
        <w:rPr>
          <w:rFonts w:ascii="Times New Roman" w:eastAsia="Times New Roman" w:hAnsi="Times New Roman" w:cs="Times New Roman"/>
          <w:color w:val="000000" w:themeColor="text1"/>
        </w:rPr>
        <w:t>(Please mark the statement that best applies.)</w:t>
      </w:r>
    </w:p>
    <w:p w14:paraId="1221643D" w14:textId="77777777" w:rsidR="009C2FC8" w:rsidRPr="002F21B6" w:rsidRDefault="009C2FC8" w:rsidP="009C2FC8">
      <w:pPr>
        <w:ind w:left="829" w:hanging="829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60F25CB" w14:textId="77777777" w:rsidR="009C2FC8" w:rsidRPr="002F21B6" w:rsidRDefault="009C2FC8" w:rsidP="009C2FC8">
      <w:pPr>
        <w:ind w:left="829" w:hanging="829"/>
        <w:jc w:val="both"/>
        <w:rPr>
          <w:rFonts w:ascii="Times New Roman" w:eastAsia="바탕" w:hAnsi="Times New Roman" w:cs="Times New Roman"/>
          <w:color w:val="000000" w:themeColor="text1"/>
        </w:rPr>
      </w:pPr>
      <w:r w:rsidRPr="002F21B6">
        <w:rPr>
          <w:rFonts w:ascii="Times New Roman" w:eastAsia="바탕" w:hAnsi="Times New Roman" w:cs="Times New Roman"/>
          <w:color w:val="000000" w:themeColor="text1"/>
        </w:rPr>
        <w:t> Not at all.</w:t>
      </w:r>
    </w:p>
    <w:p w14:paraId="2E29A7FA" w14:textId="77777777" w:rsidR="009C2FC8" w:rsidRPr="002F21B6" w:rsidRDefault="009C2FC8" w:rsidP="009C2FC8">
      <w:pPr>
        <w:ind w:left="829" w:hanging="829"/>
        <w:jc w:val="both"/>
        <w:rPr>
          <w:rFonts w:ascii="Times New Roman" w:eastAsia="바탕" w:hAnsi="Times New Roman" w:cs="Times New Roman"/>
          <w:color w:val="000000" w:themeColor="text1"/>
        </w:rPr>
      </w:pPr>
      <w:r w:rsidRPr="002F21B6">
        <w:rPr>
          <w:rFonts w:ascii="Times New Roman" w:eastAsia="바탕" w:hAnsi="Times New Roman" w:cs="Times New Roman"/>
          <w:color w:val="000000" w:themeColor="text1"/>
        </w:rPr>
        <w:t> I thought briefly about death but did not take it seriously.</w:t>
      </w:r>
    </w:p>
    <w:p w14:paraId="0F1DE363" w14:textId="77777777" w:rsidR="009C2FC8" w:rsidRPr="002F21B6" w:rsidRDefault="009C2FC8" w:rsidP="009C2FC8">
      <w:pPr>
        <w:ind w:left="829" w:hanging="829"/>
        <w:jc w:val="both"/>
        <w:rPr>
          <w:rFonts w:ascii="Times New Roman" w:eastAsia="바탕" w:hAnsi="Times New Roman" w:cs="Times New Roman"/>
          <w:color w:val="000000" w:themeColor="text1"/>
        </w:rPr>
      </w:pPr>
      <w:r w:rsidRPr="002F21B6">
        <w:rPr>
          <w:rFonts w:ascii="Times New Roman" w:eastAsia="바탕" w:hAnsi="Times New Roman" w:cs="Times New Roman"/>
          <w:color w:val="000000" w:themeColor="text1"/>
        </w:rPr>
        <w:t> I thought about death more seriously, and at that time I wanted to die.</w:t>
      </w:r>
    </w:p>
    <w:p w14:paraId="08A8FDF9" w14:textId="77777777" w:rsidR="009C2FC8" w:rsidRPr="002F21B6" w:rsidRDefault="009C2FC8" w:rsidP="009C2FC8">
      <w:pPr>
        <w:ind w:left="829" w:hanging="829"/>
        <w:jc w:val="both"/>
        <w:rPr>
          <w:rFonts w:ascii="Times New Roman" w:eastAsia="바탕" w:hAnsi="Times New Roman" w:cs="Times New Roman"/>
          <w:color w:val="000000" w:themeColor="text1"/>
        </w:rPr>
      </w:pPr>
      <w:r w:rsidRPr="002F21B6">
        <w:rPr>
          <w:rFonts w:ascii="Times New Roman" w:eastAsia="바탕" w:hAnsi="Times New Roman" w:cs="Times New Roman"/>
          <w:color w:val="000000" w:themeColor="text1"/>
        </w:rPr>
        <w:t> I thought very seriously about suicide and wanted to die.</w:t>
      </w:r>
    </w:p>
    <w:p w14:paraId="5623E4FD" w14:textId="77777777" w:rsidR="009C2FC8" w:rsidRPr="002F21B6" w:rsidRDefault="009C2FC8" w:rsidP="009C2FC8">
      <w:pPr>
        <w:ind w:left="829" w:hanging="829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A14AC35" w14:textId="77777777" w:rsidR="009C2FC8" w:rsidRPr="002F21B6" w:rsidRDefault="009C2FC8" w:rsidP="009C2FC8">
      <w:pPr>
        <w:ind w:left="829" w:hanging="829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61F2F1E" w14:textId="77777777" w:rsidR="009C2FC8" w:rsidRPr="002F21B6" w:rsidRDefault="009C2FC8" w:rsidP="009C2FC8">
      <w:pPr>
        <w:ind w:left="829" w:hanging="829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2F21B6">
        <w:rPr>
          <w:rFonts w:ascii="Times New Roman" w:eastAsia="Times New Roman" w:hAnsi="Times New Roman" w:cs="Times New Roman"/>
          <w:b/>
          <w:bCs/>
          <w:color w:val="000000" w:themeColor="text1"/>
        </w:rPr>
        <w:t>Section C. Methods of Self-Injury</w:t>
      </w:r>
    </w:p>
    <w:p w14:paraId="355F5EC7" w14:textId="77777777" w:rsidR="009C2FC8" w:rsidRPr="002F21B6" w:rsidRDefault="009C2FC8" w:rsidP="009C2FC8">
      <w:pPr>
        <w:ind w:left="829" w:hanging="829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6C3B9B5" w14:textId="57BF9C1E" w:rsidR="009C2FC8" w:rsidRPr="002F21B6" w:rsidRDefault="009C2FC8" w:rsidP="009C2FC8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BF0C07">
        <w:rPr>
          <w:rFonts w:ascii="Times New Roman" w:eastAsia="Times New Roman" w:hAnsi="Times New Roman" w:cs="Times New Roman"/>
          <w:color w:val="FF0000"/>
        </w:rPr>
        <w:t xml:space="preserve">4. </w:t>
      </w:r>
      <w:r w:rsidRPr="002F21B6">
        <w:rPr>
          <w:rFonts w:ascii="Times New Roman" w:eastAsia="Times New Roman" w:hAnsi="Times New Roman" w:cs="Times New Roman"/>
          <w:color w:val="000000" w:themeColor="text1"/>
        </w:rPr>
        <w:t>Since the last assessment, which of the following methods have you used to harm yourself? (Check all that apply.)</w:t>
      </w:r>
    </w:p>
    <w:p w14:paraId="3DB81E2F" w14:textId="77777777" w:rsidR="009C2FC8" w:rsidRPr="002F21B6" w:rsidRDefault="009C2FC8" w:rsidP="009C2FC8">
      <w:pPr>
        <w:ind w:left="829" w:hanging="829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B6ACB36" w14:textId="77777777" w:rsidR="009C2FC8" w:rsidRPr="002F21B6" w:rsidRDefault="009C2FC8" w:rsidP="009C2FC8">
      <w:pPr>
        <w:ind w:left="829" w:hanging="829"/>
        <w:jc w:val="both"/>
        <w:rPr>
          <w:rFonts w:ascii="Times New Roman" w:eastAsia="바탕" w:hAnsi="Times New Roman" w:cs="Times New Roman"/>
          <w:color w:val="000000" w:themeColor="text1"/>
        </w:rPr>
      </w:pPr>
      <w:r w:rsidRPr="002F21B6">
        <w:rPr>
          <w:rFonts w:ascii="Times New Roman" w:eastAsia="바탕" w:hAnsi="Times New Roman" w:cs="Times New Roman"/>
          <w:color w:val="000000" w:themeColor="text1"/>
        </w:rPr>
        <w:t> Cutting or scratching the body with a sharp object.</w:t>
      </w:r>
    </w:p>
    <w:p w14:paraId="2B02C42A" w14:textId="77777777" w:rsidR="009C2FC8" w:rsidRPr="002F21B6" w:rsidRDefault="009C2FC8" w:rsidP="009C2FC8">
      <w:pPr>
        <w:ind w:left="829" w:hanging="829"/>
        <w:jc w:val="both"/>
        <w:rPr>
          <w:rFonts w:ascii="Times New Roman" w:eastAsia="바탕" w:hAnsi="Times New Roman" w:cs="Times New Roman"/>
          <w:color w:val="000000" w:themeColor="text1"/>
        </w:rPr>
      </w:pPr>
      <w:r w:rsidRPr="002F21B6">
        <w:rPr>
          <w:rFonts w:ascii="Times New Roman" w:eastAsia="바탕" w:hAnsi="Times New Roman" w:cs="Times New Roman"/>
          <w:color w:val="000000" w:themeColor="text1"/>
        </w:rPr>
        <w:t> Hitting of punching the body (e.g., punching a wall, hitting one’s head).</w:t>
      </w:r>
    </w:p>
    <w:p w14:paraId="242C482A" w14:textId="77777777" w:rsidR="009C2FC8" w:rsidRPr="002F21B6" w:rsidRDefault="009C2FC8" w:rsidP="009C2FC8">
      <w:pPr>
        <w:ind w:left="829" w:hanging="829"/>
        <w:jc w:val="both"/>
        <w:rPr>
          <w:rFonts w:ascii="Times New Roman" w:eastAsia="바탕" w:hAnsi="Times New Roman" w:cs="Times New Roman"/>
          <w:color w:val="000000" w:themeColor="text1"/>
        </w:rPr>
      </w:pPr>
      <w:r w:rsidRPr="002F21B6">
        <w:rPr>
          <w:rFonts w:ascii="Times New Roman" w:eastAsia="바탕" w:hAnsi="Times New Roman" w:cs="Times New Roman"/>
          <w:color w:val="000000" w:themeColor="text1"/>
        </w:rPr>
        <w:t> Excessive use of alcohol or drugs.</w:t>
      </w:r>
    </w:p>
    <w:p w14:paraId="51D942FB" w14:textId="77777777" w:rsidR="009C2FC8" w:rsidRPr="002F21B6" w:rsidRDefault="009C2FC8" w:rsidP="009C2FC8">
      <w:pPr>
        <w:ind w:left="829" w:hanging="829"/>
        <w:jc w:val="both"/>
        <w:rPr>
          <w:rFonts w:ascii="Times New Roman" w:eastAsia="바탕" w:hAnsi="Times New Roman" w:cs="Times New Roman"/>
          <w:color w:val="000000" w:themeColor="text1"/>
        </w:rPr>
      </w:pPr>
      <w:r w:rsidRPr="002F21B6">
        <w:rPr>
          <w:rFonts w:ascii="Times New Roman" w:eastAsia="바탕" w:hAnsi="Times New Roman" w:cs="Times New Roman"/>
          <w:color w:val="000000" w:themeColor="text1"/>
        </w:rPr>
        <w:t> Burning, picking, or otherwise damaging the skin.</w:t>
      </w:r>
    </w:p>
    <w:p w14:paraId="16EB7B37" w14:textId="77777777" w:rsidR="009C2FC8" w:rsidRPr="002F21B6" w:rsidRDefault="009C2FC8" w:rsidP="009C2FC8">
      <w:pPr>
        <w:ind w:left="829" w:hanging="829"/>
        <w:jc w:val="both"/>
        <w:rPr>
          <w:rFonts w:ascii="Times New Roman" w:eastAsia="바탕" w:hAnsi="Times New Roman" w:cs="Times New Roman"/>
          <w:color w:val="000000" w:themeColor="text1"/>
        </w:rPr>
      </w:pPr>
      <w:r w:rsidRPr="002F21B6">
        <w:rPr>
          <w:rFonts w:ascii="Times New Roman" w:eastAsia="바탕" w:hAnsi="Times New Roman" w:cs="Times New Roman"/>
          <w:color w:val="000000" w:themeColor="text1"/>
        </w:rPr>
        <w:lastRenderedPageBreak/>
        <w:t> Piercing or punching the body with a sharp object.</w:t>
      </w:r>
    </w:p>
    <w:p w14:paraId="62E2B343" w14:textId="77777777" w:rsidR="009C2FC8" w:rsidRPr="002F21B6" w:rsidRDefault="009C2FC8" w:rsidP="009C2FC8">
      <w:pPr>
        <w:ind w:left="829" w:hanging="829"/>
        <w:jc w:val="both"/>
        <w:rPr>
          <w:rFonts w:ascii="Times New Roman" w:eastAsia="바탕" w:hAnsi="Times New Roman" w:cs="Times New Roman"/>
          <w:color w:val="000000" w:themeColor="text1"/>
        </w:rPr>
      </w:pPr>
      <w:r w:rsidRPr="002F21B6">
        <w:rPr>
          <w:rFonts w:ascii="Times New Roman" w:eastAsia="바탕" w:hAnsi="Times New Roman" w:cs="Times New Roman"/>
          <w:color w:val="000000" w:themeColor="text1"/>
        </w:rPr>
        <w:t> Other (please specify): ______________________</w:t>
      </w:r>
    </w:p>
    <w:p w14:paraId="2E03F9B7" w14:textId="77777777" w:rsidR="009C2FC8" w:rsidRPr="002F21B6" w:rsidRDefault="009C2FC8" w:rsidP="009C2FC8">
      <w:pPr>
        <w:ind w:left="829" w:hanging="829"/>
        <w:jc w:val="both"/>
        <w:rPr>
          <w:rFonts w:ascii="Times New Roman" w:eastAsia="바탕" w:hAnsi="Times New Roman" w:cs="Times New Roman"/>
          <w:color w:val="000000" w:themeColor="text1"/>
        </w:rPr>
      </w:pPr>
    </w:p>
    <w:p w14:paraId="698FBC4B" w14:textId="77777777" w:rsidR="009C2FC8" w:rsidRPr="002F21B6" w:rsidRDefault="009C2FC8" w:rsidP="009C2FC8">
      <w:pPr>
        <w:ind w:left="829" w:hanging="829"/>
        <w:jc w:val="both"/>
        <w:rPr>
          <w:rFonts w:ascii="Times New Roman" w:eastAsia="바탕" w:hAnsi="Times New Roman" w:cs="Times New Roman"/>
          <w:color w:val="000000" w:themeColor="text1"/>
        </w:rPr>
      </w:pPr>
    </w:p>
    <w:p w14:paraId="4A3768C8" w14:textId="77777777" w:rsidR="009C2FC8" w:rsidRPr="002F21B6" w:rsidRDefault="009C2FC8" w:rsidP="009C2FC8">
      <w:pPr>
        <w:ind w:left="829" w:hanging="829"/>
        <w:jc w:val="both"/>
        <w:rPr>
          <w:rFonts w:ascii="Times New Roman" w:eastAsia="바탕" w:hAnsi="Times New Roman" w:cs="Times New Roman"/>
          <w:b/>
          <w:bCs/>
          <w:color w:val="000000" w:themeColor="text1"/>
          <w:sz w:val="28"/>
          <w:szCs w:val="28"/>
        </w:rPr>
      </w:pPr>
      <w:r w:rsidRPr="002F21B6">
        <w:rPr>
          <w:rFonts w:ascii="Times New Roman" w:eastAsia="바탕" w:hAnsi="Times New Roman" w:cs="Times New Roman"/>
          <w:b/>
          <w:bCs/>
          <w:color w:val="000000" w:themeColor="text1"/>
          <w:sz w:val="28"/>
          <w:szCs w:val="28"/>
        </w:rPr>
        <w:t>Mood Appraisal Questionnaire (English Version)</w:t>
      </w:r>
    </w:p>
    <w:p w14:paraId="4ABB8AD6" w14:textId="77777777" w:rsidR="009C2FC8" w:rsidRPr="002F21B6" w:rsidRDefault="009C2FC8" w:rsidP="009C2FC8">
      <w:pPr>
        <w:ind w:left="829" w:hanging="829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7CA06D7" w14:textId="6CD50376" w:rsidR="009C2FC8" w:rsidRPr="002F21B6" w:rsidRDefault="009C2FC8" w:rsidP="009C2FC8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F0C07">
        <w:rPr>
          <w:rFonts w:ascii="Times New Roman" w:eastAsia="바탕" w:hAnsi="Times New Roman" w:cs="Times New Roman" w:hint="eastAsia"/>
          <w:color w:val="FF0000"/>
        </w:rPr>
        <w:t>5</w:t>
      </w:r>
      <w:r w:rsidRPr="00BF0C07">
        <w:rPr>
          <w:rFonts w:ascii="Times New Roman" w:eastAsia="바탕" w:hAnsi="Times New Roman" w:cs="Times New Roman"/>
          <w:color w:val="FF0000"/>
        </w:rPr>
        <w:t xml:space="preserve">. </w:t>
      </w:r>
      <w:r w:rsidRPr="002F21B6">
        <w:rPr>
          <w:rFonts w:ascii="Times New Roman" w:eastAsia="바탕" w:hAnsi="Times New Roman" w:cs="Times New Roman"/>
          <w:color w:val="000000" w:themeColor="text1"/>
        </w:rPr>
        <w:t>Please read each statement carefully and select the number on the scale that best reflects the degree to which it applies to you.</w:t>
      </w:r>
    </w:p>
    <w:p w14:paraId="3C752A71" w14:textId="77777777" w:rsidR="009C2FC8" w:rsidRPr="002F21B6" w:rsidRDefault="009C2FC8" w:rsidP="009C2FC8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aa"/>
        <w:tblW w:w="8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382"/>
      </w:tblGrid>
      <w:tr w:rsidR="009C2FC8" w:rsidRPr="002F21B6" w14:paraId="7854A121" w14:textId="77777777" w:rsidTr="00163318">
        <w:trPr>
          <w:trHeight w:val="403"/>
        </w:trPr>
        <w:tc>
          <w:tcPr>
            <w:tcW w:w="1276" w:type="dxa"/>
            <w:tcBorders>
              <w:bottom w:val="single" w:sz="4" w:space="0" w:color="auto"/>
            </w:tcBorders>
          </w:tcPr>
          <w:p w14:paraId="75E9FDB3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b/>
                <w:bCs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b/>
                <w:bCs/>
                <w:color w:val="000000" w:themeColor="text1"/>
              </w:rPr>
              <w:t>Item</w:t>
            </w:r>
          </w:p>
        </w:tc>
        <w:tc>
          <w:tcPr>
            <w:tcW w:w="7382" w:type="dxa"/>
            <w:tcBorders>
              <w:bottom w:val="single" w:sz="4" w:space="0" w:color="auto"/>
            </w:tcBorders>
          </w:tcPr>
          <w:p w14:paraId="2CB6B543" w14:textId="77777777" w:rsidR="009C2FC8" w:rsidRPr="002F21B6" w:rsidRDefault="009C2FC8" w:rsidP="00163318">
            <w:pPr>
              <w:tabs>
                <w:tab w:val="left" w:pos="2757"/>
                <w:tab w:val="center" w:pos="3139"/>
              </w:tabs>
              <w:rPr>
                <w:rFonts w:ascii="Times New Roman" w:eastAsia="바탕" w:hAnsi="Times New Roman" w:cs="Times New Roman"/>
                <w:b/>
                <w:bCs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b/>
                <w:bCs/>
                <w:color w:val="000000" w:themeColor="text1"/>
              </w:rPr>
              <w:tab/>
              <w:t>Question</w:t>
            </w:r>
          </w:p>
        </w:tc>
      </w:tr>
      <w:tr w:rsidR="009C2FC8" w:rsidRPr="002F21B6" w14:paraId="6BB17A8C" w14:textId="77777777" w:rsidTr="00163318">
        <w:trPr>
          <w:trHeight w:val="403"/>
        </w:trPr>
        <w:tc>
          <w:tcPr>
            <w:tcW w:w="1276" w:type="dxa"/>
            <w:tcBorders>
              <w:top w:val="single" w:sz="4" w:space="0" w:color="auto"/>
            </w:tcBorders>
          </w:tcPr>
          <w:p w14:paraId="61B66E5D" w14:textId="0E3C64B9" w:rsidR="009C2FC8" w:rsidRPr="00BF0C07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FF0000"/>
              </w:rPr>
            </w:pPr>
            <w:r w:rsidRPr="00BF0C07">
              <w:rPr>
                <w:rFonts w:ascii="Times New Roman" w:eastAsia="바탕" w:hAnsi="Times New Roman" w:cs="Times New Roman"/>
                <w:color w:val="FF0000"/>
              </w:rPr>
              <w:t>5</w:t>
            </w:r>
            <w:r w:rsidR="00560AB9">
              <w:rPr>
                <w:rFonts w:ascii="Times New Roman" w:eastAsia="바탕" w:hAnsi="Times New Roman" w:cs="Times New Roman" w:hint="eastAsia"/>
                <w:color w:val="FF0000"/>
              </w:rPr>
              <w:t>-</w:t>
            </w:r>
            <w:r w:rsidRPr="00BF0C07">
              <w:rPr>
                <w:rFonts w:ascii="Times New Roman" w:eastAsia="바탕" w:hAnsi="Times New Roman" w:cs="Times New Roman"/>
                <w:color w:val="FF0000"/>
              </w:rPr>
              <w:t>1</w:t>
            </w:r>
          </w:p>
        </w:tc>
        <w:tc>
          <w:tcPr>
            <w:tcW w:w="7382" w:type="dxa"/>
            <w:tcBorders>
              <w:top w:val="single" w:sz="4" w:space="0" w:color="auto"/>
            </w:tcBorders>
          </w:tcPr>
          <w:p w14:paraId="2EB4DDE6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color w:val="000000" w:themeColor="text1"/>
              </w:rPr>
              <w:t>“How depressed do you feel right now?”</w:t>
            </w:r>
          </w:p>
        </w:tc>
      </w:tr>
      <w:tr w:rsidR="009C2FC8" w:rsidRPr="002F21B6" w14:paraId="34D4E145" w14:textId="77777777" w:rsidTr="00163318">
        <w:trPr>
          <w:trHeight w:val="379"/>
        </w:trPr>
        <w:tc>
          <w:tcPr>
            <w:tcW w:w="1276" w:type="dxa"/>
          </w:tcPr>
          <w:p w14:paraId="12B73D54" w14:textId="6DC9F2FF" w:rsidR="009C2FC8" w:rsidRPr="00BF0C07" w:rsidRDefault="009C2FC8" w:rsidP="00163318">
            <w:pPr>
              <w:jc w:val="center"/>
              <w:rPr>
                <w:rFonts w:ascii="Times New Roman" w:eastAsia="바탕" w:hAnsi="Times New Roman" w:cs="Times New Roman" w:hint="eastAsia"/>
                <w:color w:val="FF0000"/>
              </w:rPr>
            </w:pPr>
            <w:r w:rsidRPr="00BF0C07">
              <w:rPr>
                <w:rFonts w:ascii="Times New Roman" w:eastAsia="바탕" w:hAnsi="Times New Roman" w:cs="Times New Roman"/>
                <w:color w:val="FF0000"/>
              </w:rPr>
              <w:t>5</w:t>
            </w:r>
            <w:r w:rsidR="00560AB9">
              <w:rPr>
                <w:rFonts w:ascii="Times New Roman" w:eastAsia="바탕" w:hAnsi="Times New Roman" w:cs="Times New Roman" w:hint="eastAsia"/>
                <w:color w:val="FF0000"/>
              </w:rPr>
              <w:t>-2</w:t>
            </w:r>
          </w:p>
        </w:tc>
        <w:tc>
          <w:tcPr>
            <w:tcW w:w="7382" w:type="dxa"/>
          </w:tcPr>
          <w:p w14:paraId="1AB88BB8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color w:val="000000" w:themeColor="text1"/>
              </w:rPr>
              <w:t>“How sad do you feel right now?”</w:t>
            </w:r>
          </w:p>
        </w:tc>
      </w:tr>
      <w:tr w:rsidR="009C2FC8" w:rsidRPr="002F21B6" w14:paraId="614401D5" w14:textId="77777777" w:rsidTr="00163318">
        <w:trPr>
          <w:trHeight w:val="379"/>
        </w:trPr>
        <w:tc>
          <w:tcPr>
            <w:tcW w:w="1276" w:type="dxa"/>
          </w:tcPr>
          <w:p w14:paraId="65D2DC38" w14:textId="6FD0EC2D" w:rsidR="009C2FC8" w:rsidRPr="00BF0C07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FF0000"/>
              </w:rPr>
            </w:pPr>
            <w:r w:rsidRPr="00BF0C07">
              <w:rPr>
                <w:rFonts w:ascii="Times New Roman" w:eastAsia="바탕" w:hAnsi="Times New Roman" w:cs="Times New Roman"/>
                <w:color w:val="FF0000"/>
              </w:rPr>
              <w:t>5</w:t>
            </w:r>
            <w:r w:rsidR="00560AB9">
              <w:rPr>
                <w:rFonts w:ascii="Times New Roman" w:eastAsia="바탕" w:hAnsi="Times New Roman" w:cs="Times New Roman" w:hint="eastAsia"/>
                <w:color w:val="FF0000"/>
              </w:rPr>
              <w:t>-</w:t>
            </w:r>
            <w:r w:rsidRPr="00BF0C07">
              <w:rPr>
                <w:rFonts w:ascii="Times New Roman" w:eastAsia="바탕" w:hAnsi="Times New Roman" w:cs="Times New Roman"/>
                <w:color w:val="FF0000"/>
              </w:rPr>
              <w:t>3</w:t>
            </w:r>
          </w:p>
        </w:tc>
        <w:tc>
          <w:tcPr>
            <w:tcW w:w="7382" w:type="dxa"/>
          </w:tcPr>
          <w:p w14:paraId="65574D79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color w:val="000000" w:themeColor="text1"/>
              </w:rPr>
              <w:t>“How anxious do you feel right now?”</w:t>
            </w:r>
          </w:p>
        </w:tc>
      </w:tr>
      <w:tr w:rsidR="009C2FC8" w:rsidRPr="002F21B6" w14:paraId="65C2E6DD" w14:textId="77777777" w:rsidTr="00163318">
        <w:trPr>
          <w:trHeight w:val="379"/>
        </w:trPr>
        <w:tc>
          <w:tcPr>
            <w:tcW w:w="1276" w:type="dxa"/>
          </w:tcPr>
          <w:p w14:paraId="09073148" w14:textId="52C2E9DB" w:rsidR="009C2FC8" w:rsidRPr="00BF0C07" w:rsidRDefault="009C2FC8" w:rsidP="00163318">
            <w:pPr>
              <w:jc w:val="center"/>
              <w:rPr>
                <w:rFonts w:ascii="Times New Roman" w:eastAsia="바탕" w:hAnsi="Times New Roman" w:cs="Times New Roman" w:hint="eastAsia"/>
                <w:color w:val="FF0000"/>
              </w:rPr>
            </w:pPr>
            <w:r w:rsidRPr="00BF0C07">
              <w:rPr>
                <w:rFonts w:ascii="Times New Roman" w:eastAsia="바탕" w:hAnsi="Times New Roman" w:cs="Times New Roman"/>
                <w:color w:val="FF0000"/>
              </w:rPr>
              <w:t>5</w:t>
            </w:r>
            <w:r w:rsidR="00560AB9">
              <w:rPr>
                <w:rFonts w:ascii="Times New Roman" w:eastAsia="바탕" w:hAnsi="Times New Roman" w:cs="Times New Roman" w:hint="eastAsia"/>
                <w:color w:val="FF0000"/>
              </w:rPr>
              <w:t>-4</w:t>
            </w:r>
          </w:p>
        </w:tc>
        <w:tc>
          <w:tcPr>
            <w:tcW w:w="7382" w:type="dxa"/>
          </w:tcPr>
          <w:p w14:paraId="73FA5605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color w:val="000000" w:themeColor="text1"/>
              </w:rPr>
              <w:t>“How fearful do you feel right now?”</w:t>
            </w:r>
          </w:p>
        </w:tc>
      </w:tr>
      <w:tr w:rsidR="009C2FC8" w:rsidRPr="002F21B6" w14:paraId="48724B0B" w14:textId="77777777" w:rsidTr="00163318">
        <w:trPr>
          <w:trHeight w:val="379"/>
        </w:trPr>
        <w:tc>
          <w:tcPr>
            <w:tcW w:w="1276" w:type="dxa"/>
          </w:tcPr>
          <w:p w14:paraId="011F9F74" w14:textId="7BC3F7F9" w:rsidR="009C2FC8" w:rsidRPr="00BF0C07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FF0000"/>
              </w:rPr>
            </w:pPr>
            <w:r w:rsidRPr="00BF0C07">
              <w:rPr>
                <w:rFonts w:ascii="Times New Roman" w:eastAsia="바탕" w:hAnsi="Times New Roman" w:cs="Times New Roman"/>
                <w:color w:val="FF0000"/>
              </w:rPr>
              <w:t>5</w:t>
            </w:r>
            <w:r w:rsidR="00560AB9">
              <w:rPr>
                <w:rFonts w:ascii="Times New Roman" w:eastAsia="바탕" w:hAnsi="Times New Roman" w:cs="Times New Roman" w:hint="eastAsia"/>
                <w:color w:val="FF0000"/>
              </w:rPr>
              <w:t>-</w:t>
            </w:r>
            <w:r w:rsidRPr="00BF0C07">
              <w:rPr>
                <w:rFonts w:ascii="Times New Roman" w:eastAsia="바탕" w:hAnsi="Times New Roman" w:cs="Times New Roman"/>
                <w:color w:val="FF0000"/>
              </w:rPr>
              <w:t>5</w:t>
            </w:r>
          </w:p>
        </w:tc>
        <w:tc>
          <w:tcPr>
            <w:tcW w:w="7382" w:type="dxa"/>
          </w:tcPr>
          <w:p w14:paraId="3534DF96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color w:val="000000" w:themeColor="text1"/>
              </w:rPr>
              <w:t>“How lonely do you feel right now?”</w:t>
            </w:r>
          </w:p>
        </w:tc>
      </w:tr>
      <w:tr w:rsidR="009C2FC8" w:rsidRPr="002F21B6" w14:paraId="0E08E529" w14:textId="77777777" w:rsidTr="00163318">
        <w:trPr>
          <w:trHeight w:val="379"/>
        </w:trPr>
        <w:tc>
          <w:tcPr>
            <w:tcW w:w="1276" w:type="dxa"/>
          </w:tcPr>
          <w:p w14:paraId="63B5CA43" w14:textId="1423EAFF" w:rsidR="009C2FC8" w:rsidRPr="00BF0C07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FF0000"/>
              </w:rPr>
            </w:pPr>
            <w:r w:rsidRPr="00BF0C07">
              <w:rPr>
                <w:rFonts w:ascii="Times New Roman" w:eastAsia="바탕" w:hAnsi="Times New Roman" w:cs="Times New Roman"/>
                <w:color w:val="FF0000"/>
              </w:rPr>
              <w:t>5</w:t>
            </w:r>
            <w:r w:rsidR="00560AB9">
              <w:rPr>
                <w:rFonts w:ascii="Times New Roman" w:eastAsia="바탕" w:hAnsi="Times New Roman" w:cs="Times New Roman" w:hint="eastAsia"/>
                <w:color w:val="FF0000"/>
              </w:rPr>
              <w:t>-</w:t>
            </w:r>
            <w:r w:rsidRPr="00BF0C07">
              <w:rPr>
                <w:rFonts w:ascii="Times New Roman" w:eastAsia="바탕" w:hAnsi="Times New Roman" w:cs="Times New Roman"/>
                <w:color w:val="FF0000"/>
              </w:rPr>
              <w:t>6</w:t>
            </w:r>
          </w:p>
        </w:tc>
        <w:tc>
          <w:tcPr>
            <w:tcW w:w="7382" w:type="dxa"/>
          </w:tcPr>
          <w:p w14:paraId="501D45BB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color w:val="000000" w:themeColor="text1"/>
              </w:rPr>
              <w:t>“How rejected or hurt do you feel right now?”</w:t>
            </w:r>
          </w:p>
        </w:tc>
      </w:tr>
      <w:tr w:rsidR="009C2FC8" w:rsidRPr="002F21B6" w14:paraId="5472100A" w14:textId="77777777" w:rsidTr="00163318">
        <w:trPr>
          <w:trHeight w:val="379"/>
        </w:trPr>
        <w:tc>
          <w:tcPr>
            <w:tcW w:w="1276" w:type="dxa"/>
          </w:tcPr>
          <w:p w14:paraId="064C21A7" w14:textId="771B30DD" w:rsidR="009C2FC8" w:rsidRPr="00BF0C07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FF0000"/>
              </w:rPr>
            </w:pPr>
            <w:r w:rsidRPr="00BF0C07">
              <w:rPr>
                <w:rFonts w:ascii="Times New Roman" w:eastAsia="바탕" w:hAnsi="Times New Roman" w:cs="Times New Roman"/>
                <w:color w:val="FF0000"/>
              </w:rPr>
              <w:t>5</w:t>
            </w:r>
            <w:r w:rsidR="00560AB9">
              <w:rPr>
                <w:rFonts w:ascii="Times New Roman" w:eastAsia="바탕" w:hAnsi="Times New Roman" w:cs="Times New Roman" w:hint="eastAsia"/>
                <w:color w:val="FF0000"/>
              </w:rPr>
              <w:t>-</w:t>
            </w:r>
            <w:r w:rsidRPr="00BF0C07">
              <w:rPr>
                <w:rFonts w:ascii="Times New Roman" w:eastAsia="바탕" w:hAnsi="Times New Roman" w:cs="Times New Roman"/>
                <w:color w:val="FF0000"/>
              </w:rPr>
              <w:t>7</w:t>
            </w:r>
          </w:p>
        </w:tc>
        <w:tc>
          <w:tcPr>
            <w:tcW w:w="7382" w:type="dxa"/>
          </w:tcPr>
          <w:p w14:paraId="31B3A948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color w:val="000000" w:themeColor="text1"/>
              </w:rPr>
              <w:t>“How angry at yourself do you feel right now?”</w:t>
            </w:r>
          </w:p>
        </w:tc>
      </w:tr>
      <w:tr w:rsidR="009C2FC8" w:rsidRPr="002F21B6" w14:paraId="27A113A4" w14:textId="77777777" w:rsidTr="00163318">
        <w:trPr>
          <w:trHeight w:val="379"/>
        </w:trPr>
        <w:tc>
          <w:tcPr>
            <w:tcW w:w="1276" w:type="dxa"/>
          </w:tcPr>
          <w:p w14:paraId="36DE2427" w14:textId="3BA131A0" w:rsidR="009C2FC8" w:rsidRPr="00BF0C07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FF0000"/>
              </w:rPr>
            </w:pPr>
            <w:r w:rsidRPr="00BF0C07">
              <w:rPr>
                <w:rFonts w:ascii="Times New Roman" w:eastAsia="바탕" w:hAnsi="Times New Roman" w:cs="Times New Roman"/>
                <w:color w:val="FF0000"/>
              </w:rPr>
              <w:t>5</w:t>
            </w:r>
            <w:r w:rsidR="00560AB9">
              <w:rPr>
                <w:rFonts w:ascii="Times New Roman" w:eastAsia="바탕" w:hAnsi="Times New Roman" w:cs="Times New Roman" w:hint="eastAsia"/>
                <w:color w:val="FF0000"/>
              </w:rPr>
              <w:t>-</w:t>
            </w:r>
            <w:r w:rsidRPr="00BF0C07">
              <w:rPr>
                <w:rFonts w:ascii="Times New Roman" w:eastAsia="바탕" w:hAnsi="Times New Roman" w:cs="Times New Roman"/>
                <w:color w:val="FF0000"/>
              </w:rPr>
              <w:t>8</w:t>
            </w:r>
          </w:p>
        </w:tc>
        <w:tc>
          <w:tcPr>
            <w:tcW w:w="7382" w:type="dxa"/>
          </w:tcPr>
          <w:p w14:paraId="031DC1D1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color w:val="000000" w:themeColor="text1"/>
              </w:rPr>
              <w:t>“How angry at others do you feel right now?”</w:t>
            </w:r>
          </w:p>
        </w:tc>
      </w:tr>
      <w:tr w:rsidR="009C2FC8" w:rsidRPr="002F21B6" w14:paraId="27D11FF7" w14:textId="77777777" w:rsidTr="00163318">
        <w:trPr>
          <w:trHeight w:val="379"/>
        </w:trPr>
        <w:tc>
          <w:tcPr>
            <w:tcW w:w="1276" w:type="dxa"/>
          </w:tcPr>
          <w:p w14:paraId="697B5491" w14:textId="4DACF76A" w:rsidR="009C2FC8" w:rsidRPr="00BF0C07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FF0000"/>
              </w:rPr>
            </w:pPr>
            <w:r w:rsidRPr="00BF0C07">
              <w:rPr>
                <w:rFonts w:ascii="Times New Roman" w:eastAsia="바탕" w:hAnsi="Times New Roman" w:cs="Times New Roman"/>
                <w:color w:val="FF0000"/>
              </w:rPr>
              <w:t>5</w:t>
            </w:r>
            <w:r w:rsidR="00560AB9">
              <w:rPr>
                <w:rFonts w:ascii="Times New Roman" w:eastAsia="바탕" w:hAnsi="Times New Roman" w:cs="Times New Roman" w:hint="eastAsia"/>
                <w:color w:val="FF0000"/>
              </w:rPr>
              <w:t>-</w:t>
            </w:r>
            <w:r w:rsidRPr="00BF0C07">
              <w:rPr>
                <w:rFonts w:ascii="Times New Roman" w:eastAsia="바탕" w:hAnsi="Times New Roman" w:cs="Times New Roman"/>
                <w:color w:val="FF0000"/>
              </w:rPr>
              <w:t>9</w:t>
            </w:r>
          </w:p>
        </w:tc>
        <w:tc>
          <w:tcPr>
            <w:tcW w:w="7382" w:type="dxa"/>
          </w:tcPr>
          <w:p w14:paraId="3B68354A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color w:val="000000" w:themeColor="text1"/>
              </w:rPr>
              <w:t>“How ashamed do you feel right now?”</w:t>
            </w:r>
          </w:p>
        </w:tc>
      </w:tr>
      <w:tr w:rsidR="009C2FC8" w:rsidRPr="002F21B6" w14:paraId="25F07C29" w14:textId="77777777" w:rsidTr="00163318">
        <w:trPr>
          <w:trHeight w:val="379"/>
        </w:trPr>
        <w:tc>
          <w:tcPr>
            <w:tcW w:w="1276" w:type="dxa"/>
            <w:tcBorders>
              <w:bottom w:val="single" w:sz="4" w:space="0" w:color="auto"/>
            </w:tcBorders>
          </w:tcPr>
          <w:p w14:paraId="1CC41688" w14:textId="31FCF319" w:rsidR="009C2FC8" w:rsidRPr="00BF0C07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FF0000"/>
              </w:rPr>
            </w:pPr>
            <w:r w:rsidRPr="00BF0C07">
              <w:rPr>
                <w:rFonts w:ascii="Times New Roman" w:eastAsia="바탕" w:hAnsi="Times New Roman" w:cs="Times New Roman"/>
                <w:color w:val="FF0000"/>
              </w:rPr>
              <w:t>5</w:t>
            </w:r>
            <w:r w:rsidR="00560AB9">
              <w:rPr>
                <w:rFonts w:ascii="Times New Roman" w:eastAsia="바탕" w:hAnsi="Times New Roman" w:cs="Times New Roman" w:hint="eastAsia"/>
                <w:color w:val="FF0000"/>
              </w:rPr>
              <w:t>-</w:t>
            </w:r>
            <w:r w:rsidRPr="00BF0C07">
              <w:rPr>
                <w:rFonts w:ascii="Times New Roman" w:eastAsia="바탕" w:hAnsi="Times New Roman" w:cs="Times New Roman"/>
                <w:color w:val="FF0000"/>
              </w:rPr>
              <w:t>10</w:t>
            </w:r>
          </w:p>
        </w:tc>
        <w:tc>
          <w:tcPr>
            <w:tcW w:w="7382" w:type="dxa"/>
            <w:tcBorders>
              <w:bottom w:val="single" w:sz="4" w:space="0" w:color="auto"/>
            </w:tcBorders>
          </w:tcPr>
          <w:p w14:paraId="29A1240B" w14:textId="77777777" w:rsidR="009C2FC8" w:rsidRPr="002F21B6" w:rsidRDefault="009C2FC8" w:rsidP="00163318">
            <w:pPr>
              <w:jc w:val="center"/>
              <w:rPr>
                <w:rFonts w:ascii="Times New Roman" w:eastAsia="바탕" w:hAnsi="Times New Roman" w:cs="Times New Roman"/>
                <w:color w:val="000000" w:themeColor="text1"/>
              </w:rPr>
            </w:pPr>
            <w:r w:rsidRPr="002F21B6">
              <w:rPr>
                <w:rFonts w:ascii="Times New Roman" w:eastAsia="바탕" w:hAnsi="Times New Roman" w:cs="Times New Roman"/>
                <w:color w:val="000000" w:themeColor="text1"/>
              </w:rPr>
              <w:t>“How empty do you feel right now?”</w:t>
            </w:r>
          </w:p>
        </w:tc>
      </w:tr>
    </w:tbl>
    <w:p w14:paraId="15D7F349" w14:textId="77777777" w:rsidR="009C2FC8" w:rsidRPr="002F21B6" w:rsidRDefault="009C2FC8" w:rsidP="009C2FC8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89CE873" w14:textId="77777777" w:rsidR="009C2FC8" w:rsidRPr="002F21B6" w:rsidRDefault="009C2FC8" w:rsidP="009C2FC8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2F21B6">
        <w:rPr>
          <w:rFonts w:ascii="Times New Roman" w:hAnsi="Times New Roman" w:cs="Times New Roman"/>
          <w:b/>
          <w:bCs/>
          <w:color w:val="000000" w:themeColor="text1"/>
        </w:rPr>
        <w:t>Response scale for all items:</w:t>
      </w:r>
    </w:p>
    <w:p w14:paraId="568E4EB4" w14:textId="77777777" w:rsidR="009C2FC8" w:rsidRPr="002F21B6" w:rsidRDefault="009C2FC8" w:rsidP="009C2FC8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2"/>
        <w:gridCol w:w="933"/>
        <w:gridCol w:w="957"/>
        <w:gridCol w:w="933"/>
        <w:gridCol w:w="954"/>
        <w:gridCol w:w="933"/>
        <w:gridCol w:w="933"/>
        <w:gridCol w:w="933"/>
        <w:gridCol w:w="1133"/>
      </w:tblGrid>
      <w:tr w:rsidR="009C2FC8" w:rsidRPr="002F21B6" w14:paraId="0ECA7A6C" w14:textId="77777777" w:rsidTr="00163318"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2C6E41CF" w14:textId="77777777" w:rsidR="009C2FC8" w:rsidRPr="002F21B6" w:rsidRDefault="009C2FC8" w:rsidP="00163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1CDF63B0" w14:textId="77777777" w:rsidR="009C2FC8" w:rsidRPr="002F21B6" w:rsidRDefault="009C2FC8" w:rsidP="00163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41002756" w14:textId="77777777" w:rsidR="009C2FC8" w:rsidRPr="002F21B6" w:rsidRDefault="009C2FC8" w:rsidP="00163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3DF1E443" w14:textId="77777777" w:rsidR="009C2FC8" w:rsidRPr="002F21B6" w:rsidRDefault="009C2FC8" w:rsidP="00163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03CEA5E6" w14:textId="77777777" w:rsidR="009C2FC8" w:rsidRPr="002F21B6" w:rsidRDefault="009C2FC8" w:rsidP="00163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29BF2DF1" w14:textId="77777777" w:rsidR="009C2FC8" w:rsidRPr="002F21B6" w:rsidRDefault="009C2FC8" w:rsidP="00163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265231AC" w14:textId="77777777" w:rsidR="009C2FC8" w:rsidRPr="002F21B6" w:rsidRDefault="009C2FC8" w:rsidP="00163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3A485306" w14:textId="77777777" w:rsidR="009C2FC8" w:rsidRPr="002F21B6" w:rsidRDefault="009C2FC8" w:rsidP="00163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03A5E839" w14:textId="77777777" w:rsidR="009C2FC8" w:rsidRPr="002F21B6" w:rsidRDefault="009C2FC8" w:rsidP="00163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21B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9C2FC8" w:rsidRPr="002F21B6" w14:paraId="657D5B26" w14:textId="77777777" w:rsidTr="00163318"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08C73F0E" w14:textId="77777777" w:rsidR="009C2FC8" w:rsidRPr="002F21B6" w:rsidRDefault="009C2FC8" w:rsidP="00163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at all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5ECAA9F1" w14:textId="77777777" w:rsidR="009C2FC8" w:rsidRPr="002F21B6" w:rsidRDefault="009C2FC8" w:rsidP="00163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1FE662B0" w14:textId="77777777" w:rsidR="009C2FC8" w:rsidRPr="002F21B6" w:rsidRDefault="009C2FC8" w:rsidP="00163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ightly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6464AF22" w14:textId="77777777" w:rsidR="009C2FC8" w:rsidRPr="002F21B6" w:rsidRDefault="009C2FC8" w:rsidP="00163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059FAA36" w14:textId="77777777" w:rsidR="009C2FC8" w:rsidRPr="002F21B6" w:rsidRDefault="009C2FC8" w:rsidP="00163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ly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59517A96" w14:textId="77777777" w:rsidR="009C2FC8" w:rsidRPr="002F21B6" w:rsidRDefault="009C2FC8" w:rsidP="00163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25D8A356" w14:textId="77777777" w:rsidR="009C2FC8" w:rsidRPr="002F21B6" w:rsidRDefault="009C2FC8" w:rsidP="00163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uite a bit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02FEE1BA" w14:textId="77777777" w:rsidR="009C2FC8" w:rsidRPr="002F21B6" w:rsidRDefault="009C2FC8" w:rsidP="00163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07265AFD" w14:textId="77777777" w:rsidR="009C2FC8" w:rsidRPr="002F21B6" w:rsidRDefault="009C2FC8" w:rsidP="0016331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21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emely</w:t>
            </w:r>
          </w:p>
        </w:tc>
      </w:tr>
    </w:tbl>
    <w:p w14:paraId="151EBD54" w14:textId="77777777" w:rsidR="009C2FC8" w:rsidRPr="002F21B6" w:rsidRDefault="009C2FC8" w:rsidP="009C2FC8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75205B9" w14:textId="77777777" w:rsidR="009C2FC8" w:rsidRPr="002F21B6" w:rsidRDefault="009C2FC8" w:rsidP="009C2FC8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F21B6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In the app, responses were captured on this 0-8 slider with the above verbal anchors.</w:t>
      </w:r>
    </w:p>
    <w:p w14:paraId="00B26B9E" w14:textId="77777777" w:rsidR="009C2FC8" w:rsidRPr="002F21B6" w:rsidRDefault="009C2FC8" w:rsidP="009C2FC8">
      <w:pPr>
        <w:spacing w:line="360" w:lineRule="auto"/>
        <w:ind w:firstLine="36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7D744F8" w14:textId="77777777" w:rsidR="009C2FC8" w:rsidRPr="002F21B6" w:rsidRDefault="009C2FC8" w:rsidP="009C2FC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87DBD40" w14:textId="77777777" w:rsidR="009C2FC8" w:rsidRPr="002F21B6" w:rsidRDefault="009C2FC8" w:rsidP="009C2FC8">
      <w:pPr>
        <w:spacing w:line="360" w:lineRule="auto"/>
        <w:ind w:firstLine="36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70E40A8" w14:textId="77777777" w:rsidR="00CB4974" w:rsidRPr="009C2FC8" w:rsidRDefault="00CB4974"/>
    <w:sectPr w:rsidR="00CB4974" w:rsidRPr="009C2F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FC8"/>
    <w:rsid w:val="0009705C"/>
    <w:rsid w:val="000A7F44"/>
    <w:rsid w:val="00121406"/>
    <w:rsid w:val="0013476B"/>
    <w:rsid w:val="00142931"/>
    <w:rsid w:val="00160FAC"/>
    <w:rsid w:val="00195EA8"/>
    <w:rsid w:val="001E6A60"/>
    <w:rsid w:val="00213CD9"/>
    <w:rsid w:val="002644FA"/>
    <w:rsid w:val="00306598"/>
    <w:rsid w:val="003A2B4E"/>
    <w:rsid w:val="003C7320"/>
    <w:rsid w:val="003D409A"/>
    <w:rsid w:val="004119FA"/>
    <w:rsid w:val="0050533F"/>
    <w:rsid w:val="00507F7A"/>
    <w:rsid w:val="00560AB9"/>
    <w:rsid w:val="0059367A"/>
    <w:rsid w:val="006A1932"/>
    <w:rsid w:val="00704C5D"/>
    <w:rsid w:val="00711EFB"/>
    <w:rsid w:val="00721556"/>
    <w:rsid w:val="00736A7D"/>
    <w:rsid w:val="00752A58"/>
    <w:rsid w:val="0077784B"/>
    <w:rsid w:val="007C0ED6"/>
    <w:rsid w:val="007C1CF8"/>
    <w:rsid w:val="007F5A2F"/>
    <w:rsid w:val="008141D3"/>
    <w:rsid w:val="00865CD3"/>
    <w:rsid w:val="00882CF8"/>
    <w:rsid w:val="008D24F3"/>
    <w:rsid w:val="00906B57"/>
    <w:rsid w:val="00936737"/>
    <w:rsid w:val="009808DF"/>
    <w:rsid w:val="009839F9"/>
    <w:rsid w:val="009B4C5F"/>
    <w:rsid w:val="009C2FC8"/>
    <w:rsid w:val="009F3C47"/>
    <w:rsid w:val="00A01F01"/>
    <w:rsid w:val="00A16791"/>
    <w:rsid w:val="00A400D2"/>
    <w:rsid w:val="00A65812"/>
    <w:rsid w:val="00AB5783"/>
    <w:rsid w:val="00B8437C"/>
    <w:rsid w:val="00BC74EB"/>
    <w:rsid w:val="00BD3C49"/>
    <w:rsid w:val="00BF0C07"/>
    <w:rsid w:val="00C90DC7"/>
    <w:rsid w:val="00CB4974"/>
    <w:rsid w:val="00CC0F63"/>
    <w:rsid w:val="00D46E16"/>
    <w:rsid w:val="00D56A6B"/>
    <w:rsid w:val="00D85A2B"/>
    <w:rsid w:val="00DB5156"/>
    <w:rsid w:val="00EE18EF"/>
    <w:rsid w:val="00F17599"/>
    <w:rsid w:val="00F85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83F0E6"/>
  <w15:chartTrackingRefBased/>
  <w15:docId w15:val="{8D9B9DF8-7217-F343-9A62-4EBB7CDF7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FC8"/>
    <w:pPr>
      <w:spacing w:after="0"/>
    </w:pPr>
    <w:rPr>
      <w:rFonts w:ascii="Cambria" w:hAnsi="Cambria" w:cs="Cambria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9C2FC8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C2FC8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C2FC8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C2FC8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C2FC8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C2FC8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C2FC8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C2FC8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C2FC8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C2FC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C2FC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C2FC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C2F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C2F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C2F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C2F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C2F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C2FC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C2FC8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9C2F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C2FC8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9C2F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C2FC8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9C2FC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C2FC8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9C2FC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C2FC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9C2FC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C2FC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C2FC8"/>
    <w:pPr>
      <w:spacing w:after="0"/>
    </w:pPr>
    <w:rPr>
      <w:rFonts w:ascii="Cambria" w:hAnsi="Cambria" w:cs="Cambria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01</Words>
  <Characters>4001</Characters>
  <Application>Microsoft Office Word</Application>
  <DocSecurity>0</DocSecurity>
  <Lines>33</Lines>
  <Paragraphs>9</Paragraphs>
  <ScaleCrop>false</ScaleCrop>
  <Company/>
  <LinksUpToDate>false</LinksUpToDate>
  <CharactersWithSpaces>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-YoungAhn</dc:creator>
  <cp:keywords/>
  <dc:description/>
  <cp:lastModifiedBy>Chan-YoungAhn</cp:lastModifiedBy>
  <cp:revision>5</cp:revision>
  <dcterms:created xsi:type="dcterms:W3CDTF">2025-11-18T01:34:00Z</dcterms:created>
  <dcterms:modified xsi:type="dcterms:W3CDTF">2025-11-18T05:09:00Z</dcterms:modified>
</cp:coreProperties>
</file>